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5EFB90" w14:textId="77777777" w:rsidR="00492ED7" w:rsidRDefault="00492ED7">
      <w:pPr>
        <w:pStyle w:val="BodyA"/>
        <w:rPr>
          <w:rFonts w:ascii="Times New Roman" w:hAnsi="Times New Roman"/>
        </w:rPr>
      </w:pPr>
    </w:p>
    <w:tbl>
      <w:tblPr>
        <w:tblW w:w="8300" w:type="dxa"/>
        <w:jc w:val="center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083"/>
        <w:gridCol w:w="2781"/>
        <w:gridCol w:w="868"/>
        <w:gridCol w:w="1592"/>
        <w:gridCol w:w="976"/>
      </w:tblGrid>
      <w:tr w:rsidR="00492ED7" w14:paraId="13DF7FFA" w14:textId="77777777">
        <w:trPr>
          <w:trHeight w:val="400"/>
          <w:tblHeader/>
          <w:jc w:val="center"/>
        </w:trPr>
        <w:tc>
          <w:tcPr>
            <w:tcW w:w="83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E58301" w14:textId="3BFA80DE" w:rsidR="00492ED7" w:rsidRPr="009263FD" w:rsidRDefault="009263FD" w:rsidP="009263F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color w:val="000000"/>
                <w:lang w:eastAsia="zh-CN"/>
              </w:rPr>
            </w:pPr>
            <w:r>
              <w:rPr>
                <w:b/>
                <w:bCs/>
                <w:color w:val="000000"/>
                <w:lang w:eastAsia="zh-CN"/>
              </w:rPr>
              <w:t>Table S3</w:t>
            </w:r>
            <w:r w:rsidR="00C203AD">
              <w:rPr>
                <w:b/>
                <w:bCs/>
                <w:color w:val="000000"/>
                <w:lang w:eastAsia="zh-CN"/>
              </w:rPr>
              <w:t>.</w:t>
            </w:r>
            <w:bookmarkStart w:id="0" w:name="_GoBack"/>
            <w:bookmarkEnd w:id="0"/>
            <w:r>
              <w:rPr>
                <w:b/>
                <w:bCs/>
                <w:color w:val="000000"/>
                <w:lang w:eastAsia="zh-CN"/>
              </w:rPr>
              <w:t xml:space="preserve"> </w:t>
            </w:r>
            <w:r>
              <w:rPr>
                <w:color w:val="000000"/>
                <w:lang w:eastAsia="zh-CN"/>
              </w:rPr>
              <w:t>Total concentration of antibiotics in different habitats collected from literatures reviews.</w:t>
            </w:r>
          </w:p>
        </w:tc>
      </w:tr>
      <w:tr w:rsidR="00492ED7" w14:paraId="6F38A751" w14:textId="77777777">
        <w:tblPrEx>
          <w:shd w:val="clear" w:color="auto" w:fill="BDC0BF"/>
        </w:tblPrEx>
        <w:trPr>
          <w:trHeight w:val="482"/>
          <w:tblHeader/>
          <w:jc w:val="center"/>
        </w:trPr>
        <w:tc>
          <w:tcPr>
            <w:tcW w:w="2083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3D5FA8" w14:textId="77777777" w:rsidR="00492ED7" w:rsidRDefault="00BC5226">
            <w:pPr>
              <w:pStyle w:val="TableStyle1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Eco-type</w:t>
            </w:r>
          </w:p>
        </w:tc>
        <w:tc>
          <w:tcPr>
            <w:tcW w:w="2781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8B6E99" w14:textId="77777777" w:rsidR="00492ED7" w:rsidRDefault="00BC5226">
            <w:pPr>
              <w:pStyle w:val="TableStyle1"/>
              <w:tabs>
                <w:tab w:val="left" w:pos="720"/>
                <w:tab w:val="left" w:pos="1440"/>
                <w:tab w:val="left" w:pos="216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Eco-subtype</w:t>
            </w:r>
          </w:p>
        </w:tc>
        <w:tc>
          <w:tcPr>
            <w:tcW w:w="868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1EB0C2" w14:textId="77777777" w:rsidR="00492ED7" w:rsidRDefault="00BC5226">
            <w:pPr>
              <w:pStyle w:val="TableStyle1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Unit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6FEE26" w14:textId="77777777" w:rsidR="00492ED7" w:rsidRDefault="00BC5226">
            <w:pPr>
              <w:pStyle w:val="TableStyle1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Total Antibiotics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100265" w14:textId="77777777" w:rsidR="00492ED7" w:rsidRDefault="00BC5226">
            <w:pPr>
              <w:pStyle w:val="TableStyle1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Ref</w:t>
            </w:r>
          </w:p>
        </w:tc>
      </w:tr>
      <w:tr w:rsidR="00492ED7" w14:paraId="30128DA3" w14:textId="77777777">
        <w:trPr>
          <w:trHeight w:val="242"/>
          <w:jc w:val="center"/>
        </w:trPr>
        <w:tc>
          <w:tcPr>
            <w:tcW w:w="208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77CB54" w14:textId="77777777" w:rsidR="00492ED7" w:rsidRDefault="00BC5226">
            <w:pPr>
              <w:pStyle w:val="TableStyle1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atural_sediment</w:t>
            </w:r>
          </w:p>
        </w:tc>
        <w:tc>
          <w:tcPr>
            <w:tcW w:w="2781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C04DEC" w14:textId="77777777" w:rsidR="00492ED7" w:rsidRDefault="00BC5226">
            <w:pPr>
              <w:pStyle w:val="TableStyle2"/>
              <w:tabs>
                <w:tab w:val="left" w:pos="720"/>
                <w:tab w:val="left" w:pos="1440"/>
                <w:tab w:val="left" w:pos="216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atural_sediment_China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7A530B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g/g</w:t>
            </w:r>
          </w:p>
        </w:tc>
        <w:tc>
          <w:tcPr>
            <w:tcW w:w="159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D08DA9" w14:textId="77777777" w:rsidR="00492ED7" w:rsidRDefault="00BC5226">
            <w:pPr>
              <w:pStyle w:val="TableStyle2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12.7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D75CDF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492ED7" w14:paraId="2E80A4F1" w14:textId="77777777">
        <w:trPr>
          <w:trHeight w:val="238"/>
          <w:jc w:val="center"/>
        </w:trPr>
        <w:tc>
          <w:tcPr>
            <w:tcW w:w="20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D069A6" w14:textId="77777777" w:rsidR="00492ED7" w:rsidRDefault="00BC5226">
            <w:pPr>
              <w:pStyle w:val="TableStyle1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atural_sediment</w:t>
            </w:r>
          </w:p>
        </w:tc>
        <w:tc>
          <w:tcPr>
            <w:tcW w:w="278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71F16E" w14:textId="77777777" w:rsidR="00492ED7" w:rsidRDefault="00BC5226">
            <w:pPr>
              <w:pStyle w:val="TableStyle2"/>
              <w:tabs>
                <w:tab w:val="left" w:pos="720"/>
                <w:tab w:val="left" w:pos="1440"/>
                <w:tab w:val="left" w:pos="216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atural_sediment_China</w:t>
            </w:r>
          </w:p>
        </w:tc>
        <w:tc>
          <w:tcPr>
            <w:tcW w:w="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47C08F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g/g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B2FF3F" w14:textId="77777777" w:rsidR="00492ED7" w:rsidRDefault="00BC5226">
            <w:pPr>
              <w:pStyle w:val="TableStyle2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39.2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F6F0CC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492ED7" w14:paraId="1010C584" w14:textId="77777777">
        <w:trPr>
          <w:trHeight w:val="238"/>
          <w:jc w:val="center"/>
        </w:trPr>
        <w:tc>
          <w:tcPr>
            <w:tcW w:w="20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447B6F" w14:textId="77777777" w:rsidR="00492ED7" w:rsidRDefault="00BC5226">
            <w:pPr>
              <w:pStyle w:val="TableStyle1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atural_sediment</w:t>
            </w:r>
          </w:p>
        </w:tc>
        <w:tc>
          <w:tcPr>
            <w:tcW w:w="278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40088D" w14:textId="77777777" w:rsidR="00492ED7" w:rsidRDefault="00BC5226">
            <w:pPr>
              <w:pStyle w:val="TableStyle2"/>
              <w:tabs>
                <w:tab w:val="left" w:pos="720"/>
                <w:tab w:val="left" w:pos="1440"/>
                <w:tab w:val="left" w:pos="216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atural_sediment_China</w:t>
            </w:r>
          </w:p>
        </w:tc>
        <w:tc>
          <w:tcPr>
            <w:tcW w:w="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94B7AE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g/g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57595E" w14:textId="77777777" w:rsidR="00492ED7" w:rsidRDefault="00BC5226">
            <w:pPr>
              <w:pStyle w:val="TableStyle2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66.7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0C25BD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492ED7" w14:paraId="16997F23" w14:textId="77777777">
        <w:trPr>
          <w:trHeight w:val="238"/>
          <w:jc w:val="center"/>
        </w:trPr>
        <w:tc>
          <w:tcPr>
            <w:tcW w:w="20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76042F" w14:textId="77777777" w:rsidR="00492ED7" w:rsidRDefault="00BC5226">
            <w:pPr>
              <w:pStyle w:val="TableStyle1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atural_sediment</w:t>
            </w:r>
          </w:p>
        </w:tc>
        <w:tc>
          <w:tcPr>
            <w:tcW w:w="278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8B77DC" w14:textId="77777777" w:rsidR="00492ED7" w:rsidRDefault="00BC5226">
            <w:pPr>
              <w:pStyle w:val="TableStyle2"/>
              <w:tabs>
                <w:tab w:val="left" w:pos="720"/>
                <w:tab w:val="left" w:pos="1440"/>
                <w:tab w:val="left" w:pos="216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atural_sediment_gulf</w:t>
            </w:r>
          </w:p>
        </w:tc>
        <w:tc>
          <w:tcPr>
            <w:tcW w:w="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820545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g/g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10F372" w14:textId="77777777" w:rsidR="00492ED7" w:rsidRDefault="00BC5226">
            <w:pPr>
              <w:pStyle w:val="TableStyle2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361.4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582BEB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</w:tr>
      <w:tr w:rsidR="00492ED7" w14:paraId="583DE23D" w14:textId="77777777">
        <w:trPr>
          <w:trHeight w:val="238"/>
          <w:jc w:val="center"/>
        </w:trPr>
        <w:tc>
          <w:tcPr>
            <w:tcW w:w="20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AF0E00" w14:textId="77777777" w:rsidR="00492ED7" w:rsidRDefault="00BC5226">
            <w:pPr>
              <w:pStyle w:val="TableStyle1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atural_sediment</w:t>
            </w:r>
          </w:p>
        </w:tc>
        <w:tc>
          <w:tcPr>
            <w:tcW w:w="278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B8D6E3" w14:textId="77777777" w:rsidR="00492ED7" w:rsidRDefault="00BC5226">
            <w:pPr>
              <w:pStyle w:val="TableStyle2"/>
              <w:tabs>
                <w:tab w:val="left" w:pos="720"/>
                <w:tab w:val="left" w:pos="1440"/>
                <w:tab w:val="left" w:pos="216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atural_sediment_marine</w:t>
            </w:r>
          </w:p>
        </w:tc>
        <w:tc>
          <w:tcPr>
            <w:tcW w:w="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18A7D8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g/g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EBDA2B" w14:textId="77777777" w:rsidR="00492ED7" w:rsidRDefault="00BC5226">
            <w:pPr>
              <w:pStyle w:val="TableStyle2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19.1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1D6F26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</w:tr>
      <w:tr w:rsidR="00492ED7" w14:paraId="4A60DDEC" w14:textId="77777777">
        <w:trPr>
          <w:trHeight w:val="238"/>
          <w:jc w:val="center"/>
        </w:trPr>
        <w:tc>
          <w:tcPr>
            <w:tcW w:w="20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1D2B68" w14:textId="77777777" w:rsidR="00492ED7" w:rsidRDefault="00BC5226">
            <w:pPr>
              <w:pStyle w:val="TableStyle1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atural_soil</w:t>
            </w:r>
          </w:p>
        </w:tc>
        <w:tc>
          <w:tcPr>
            <w:tcW w:w="278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17082D" w14:textId="77777777" w:rsidR="00492ED7" w:rsidRDefault="00BC5226">
            <w:pPr>
              <w:pStyle w:val="TableStyle2"/>
              <w:tabs>
                <w:tab w:val="left" w:pos="720"/>
                <w:tab w:val="left" w:pos="1440"/>
                <w:tab w:val="left" w:pos="216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atural_soil_rural</w:t>
            </w:r>
          </w:p>
        </w:tc>
        <w:tc>
          <w:tcPr>
            <w:tcW w:w="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A1868E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g/g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B3D81D" w14:textId="77777777" w:rsidR="00492ED7" w:rsidRDefault="00BC5226">
            <w:pPr>
              <w:pStyle w:val="TableStyle2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180.1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76CB44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</w:tr>
      <w:tr w:rsidR="00492ED7" w14:paraId="28A683FF" w14:textId="77777777">
        <w:trPr>
          <w:trHeight w:val="238"/>
          <w:jc w:val="center"/>
        </w:trPr>
        <w:tc>
          <w:tcPr>
            <w:tcW w:w="20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2E87FF" w14:textId="77777777" w:rsidR="00492ED7" w:rsidRDefault="00BC5226">
            <w:pPr>
              <w:pStyle w:val="TableStyle1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atural_soil</w:t>
            </w:r>
          </w:p>
        </w:tc>
        <w:tc>
          <w:tcPr>
            <w:tcW w:w="278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23EC45" w14:textId="77777777" w:rsidR="00492ED7" w:rsidRDefault="00BC5226">
            <w:pPr>
              <w:pStyle w:val="TableStyle2"/>
              <w:tabs>
                <w:tab w:val="left" w:pos="720"/>
                <w:tab w:val="left" w:pos="1440"/>
                <w:tab w:val="left" w:pos="216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atural_soil_rural</w:t>
            </w:r>
          </w:p>
        </w:tc>
        <w:tc>
          <w:tcPr>
            <w:tcW w:w="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2BFA79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g/g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34A615" w14:textId="77777777" w:rsidR="00492ED7" w:rsidRDefault="00BC5226">
            <w:pPr>
              <w:pStyle w:val="TableStyle2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51.8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D46154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</w:tr>
      <w:tr w:rsidR="00492ED7" w14:paraId="335ED728" w14:textId="77777777">
        <w:trPr>
          <w:trHeight w:val="238"/>
          <w:jc w:val="center"/>
        </w:trPr>
        <w:tc>
          <w:tcPr>
            <w:tcW w:w="20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229520" w14:textId="77777777" w:rsidR="00492ED7" w:rsidRDefault="00BC5226">
            <w:pPr>
              <w:pStyle w:val="TableStyle1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atural_soil</w:t>
            </w:r>
          </w:p>
        </w:tc>
        <w:tc>
          <w:tcPr>
            <w:tcW w:w="278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BF9BAF" w14:textId="77777777" w:rsidR="00492ED7" w:rsidRDefault="00BC5226">
            <w:pPr>
              <w:pStyle w:val="TableStyle2"/>
              <w:tabs>
                <w:tab w:val="left" w:pos="720"/>
                <w:tab w:val="left" w:pos="1440"/>
                <w:tab w:val="left" w:pos="216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atural_soil_rural</w:t>
            </w:r>
          </w:p>
        </w:tc>
        <w:tc>
          <w:tcPr>
            <w:tcW w:w="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C43EBF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g/g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A80BBD" w14:textId="77777777" w:rsidR="00492ED7" w:rsidRDefault="00BC5226">
            <w:pPr>
              <w:pStyle w:val="TableStyle2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61.9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D73025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</w:tr>
      <w:tr w:rsidR="00492ED7" w14:paraId="5F158A07" w14:textId="77777777">
        <w:trPr>
          <w:trHeight w:val="238"/>
          <w:jc w:val="center"/>
        </w:trPr>
        <w:tc>
          <w:tcPr>
            <w:tcW w:w="20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70D998" w14:textId="77777777" w:rsidR="00492ED7" w:rsidRDefault="00BC5226">
            <w:pPr>
              <w:pStyle w:val="TableStyle1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atural_soil</w:t>
            </w:r>
          </w:p>
        </w:tc>
        <w:tc>
          <w:tcPr>
            <w:tcW w:w="278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5881AB" w14:textId="77777777" w:rsidR="00492ED7" w:rsidRDefault="00BC5226">
            <w:pPr>
              <w:pStyle w:val="TableStyle2"/>
              <w:tabs>
                <w:tab w:val="left" w:pos="720"/>
                <w:tab w:val="left" w:pos="1440"/>
                <w:tab w:val="left" w:pos="216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atural_soil_rural</w:t>
            </w:r>
          </w:p>
        </w:tc>
        <w:tc>
          <w:tcPr>
            <w:tcW w:w="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737B13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g/g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456EC7" w14:textId="77777777" w:rsidR="00492ED7" w:rsidRDefault="00BC5226">
            <w:pPr>
              <w:pStyle w:val="TableStyle2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14.0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B7B131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</w:tr>
      <w:tr w:rsidR="00492ED7" w14:paraId="7B57D4BD" w14:textId="77777777">
        <w:trPr>
          <w:trHeight w:val="238"/>
          <w:jc w:val="center"/>
        </w:trPr>
        <w:tc>
          <w:tcPr>
            <w:tcW w:w="20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5D1797" w14:textId="77777777" w:rsidR="00492ED7" w:rsidRDefault="00BC5226">
            <w:pPr>
              <w:pStyle w:val="TableStyle1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atural_soil</w:t>
            </w:r>
          </w:p>
        </w:tc>
        <w:tc>
          <w:tcPr>
            <w:tcW w:w="278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5EEF06" w14:textId="77777777" w:rsidR="00492ED7" w:rsidRDefault="00BC5226">
            <w:pPr>
              <w:pStyle w:val="TableStyle2"/>
              <w:tabs>
                <w:tab w:val="left" w:pos="720"/>
                <w:tab w:val="left" w:pos="1440"/>
                <w:tab w:val="left" w:pos="216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atural_soil_rural</w:t>
            </w:r>
          </w:p>
        </w:tc>
        <w:tc>
          <w:tcPr>
            <w:tcW w:w="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0473A1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g/g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D48EAD" w14:textId="77777777" w:rsidR="00492ED7" w:rsidRDefault="00BC5226">
            <w:pPr>
              <w:pStyle w:val="TableStyle2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69.4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725C9D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</w:tr>
      <w:tr w:rsidR="00492ED7" w14:paraId="71F26BCC" w14:textId="77777777">
        <w:trPr>
          <w:trHeight w:val="238"/>
          <w:jc w:val="center"/>
        </w:trPr>
        <w:tc>
          <w:tcPr>
            <w:tcW w:w="20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895177" w14:textId="77777777" w:rsidR="00492ED7" w:rsidRDefault="00BC5226">
            <w:pPr>
              <w:pStyle w:val="TableStyle1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atural_soil</w:t>
            </w:r>
          </w:p>
        </w:tc>
        <w:tc>
          <w:tcPr>
            <w:tcW w:w="278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073757" w14:textId="77777777" w:rsidR="00492ED7" w:rsidRDefault="00BC5226">
            <w:pPr>
              <w:pStyle w:val="TableStyle2"/>
              <w:tabs>
                <w:tab w:val="left" w:pos="720"/>
                <w:tab w:val="left" w:pos="1440"/>
                <w:tab w:val="left" w:pos="216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atural_soil_rural</w:t>
            </w:r>
          </w:p>
        </w:tc>
        <w:tc>
          <w:tcPr>
            <w:tcW w:w="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E30137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g/g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B25127" w14:textId="77777777" w:rsidR="00492ED7" w:rsidRDefault="00BC5226">
            <w:pPr>
              <w:pStyle w:val="TableStyle2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124.0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E02B85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</w:tr>
      <w:tr w:rsidR="00492ED7" w14:paraId="0A6A74F0" w14:textId="77777777">
        <w:trPr>
          <w:trHeight w:val="238"/>
          <w:jc w:val="center"/>
        </w:trPr>
        <w:tc>
          <w:tcPr>
            <w:tcW w:w="20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1E732E" w14:textId="77777777" w:rsidR="00492ED7" w:rsidRDefault="00BC5226">
            <w:pPr>
              <w:pStyle w:val="TableStyle1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atural_soil</w:t>
            </w:r>
          </w:p>
        </w:tc>
        <w:tc>
          <w:tcPr>
            <w:tcW w:w="278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35B881" w14:textId="77777777" w:rsidR="00492ED7" w:rsidRDefault="00BC5226">
            <w:pPr>
              <w:pStyle w:val="TableStyle2"/>
              <w:tabs>
                <w:tab w:val="left" w:pos="720"/>
                <w:tab w:val="left" w:pos="1440"/>
                <w:tab w:val="left" w:pos="216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atural_soil_algriculture</w:t>
            </w:r>
          </w:p>
        </w:tc>
        <w:tc>
          <w:tcPr>
            <w:tcW w:w="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F3EC08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g/g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B2A71B" w14:textId="77777777" w:rsidR="00492ED7" w:rsidRDefault="00BC5226">
            <w:pPr>
              <w:pStyle w:val="TableStyle2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923.1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C17321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</w:tr>
      <w:tr w:rsidR="00492ED7" w14:paraId="7CF65D98" w14:textId="77777777">
        <w:trPr>
          <w:trHeight w:val="238"/>
          <w:jc w:val="center"/>
        </w:trPr>
        <w:tc>
          <w:tcPr>
            <w:tcW w:w="20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14CB4B" w14:textId="77777777" w:rsidR="00492ED7" w:rsidRDefault="00BC5226">
            <w:pPr>
              <w:pStyle w:val="TableStyle1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atural_soil</w:t>
            </w:r>
          </w:p>
        </w:tc>
        <w:tc>
          <w:tcPr>
            <w:tcW w:w="278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C7C741" w14:textId="77777777" w:rsidR="00492ED7" w:rsidRDefault="00BC5226">
            <w:pPr>
              <w:pStyle w:val="TableStyle2"/>
              <w:tabs>
                <w:tab w:val="left" w:pos="720"/>
                <w:tab w:val="left" w:pos="1440"/>
                <w:tab w:val="left" w:pos="216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atural_soil_algriculture</w:t>
            </w:r>
          </w:p>
        </w:tc>
        <w:tc>
          <w:tcPr>
            <w:tcW w:w="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33B545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g/g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BDFBCC" w14:textId="77777777" w:rsidR="00492ED7" w:rsidRDefault="00BC5226">
            <w:pPr>
              <w:pStyle w:val="TableStyle2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414.7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7191E3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</w:tr>
      <w:tr w:rsidR="00492ED7" w14:paraId="6DEBCA78" w14:textId="77777777">
        <w:trPr>
          <w:trHeight w:val="238"/>
          <w:jc w:val="center"/>
        </w:trPr>
        <w:tc>
          <w:tcPr>
            <w:tcW w:w="20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718FE7" w14:textId="77777777" w:rsidR="00492ED7" w:rsidRDefault="00BC5226">
            <w:pPr>
              <w:pStyle w:val="TableStyle1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atural_soil</w:t>
            </w:r>
          </w:p>
        </w:tc>
        <w:tc>
          <w:tcPr>
            <w:tcW w:w="278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AA3D5A" w14:textId="77777777" w:rsidR="00492ED7" w:rsidRDefault="00BC5226">
            <w:pPr>
              <w:pStyle w:val="TableStyle2"/>
              <w:tabs>
                <w:tab w:val="left" w:pos="720"/>
                <w:tab w:val="left" w:pos="1440"/>
                <w:tab w:val="left" w:pos="216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atural_soil_algriculture</w:t>
            </w:r>
          </w:p>
        </w:tc>
        <w:tc>
          <w:tcPr>
            <w:tcW w:w="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007486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g/g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82EF74" w14:textId="77777777" w:rsidR="00492ED7" w:rsidRDefault="00BC5226">
            <w:pPr>
              <w:pStyle w:val="TableStyle2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80.6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290685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</w:tr>
      <w:tr w:rsidR="00492ED7" w14:paraId="1D05CF7A" w14:textId="77777777">
        <w:trPr>
          <w:trHeight w:val="238"/>
          <w:jc w:val="center"/>
        </w:trPr>
        <w:tc>
          <w:tcPr>
            <w:tcW w:w="20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C3599B" w14:textId="77777777" w:rsidR="00492ED7" w:rsidRDefault="00BC5226">
            <w:pPr>
              <w:pStyle w:val="TableStyle1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atural_soil</w:t>
            </w:r>
          </w:p>
        </w:tc>
        <w:tc>
          <w:tcPr>
            <w:tcW w:w="278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51341A" w14:textId="77777777" w:rsidR="00492ED7" w:rsidRDefault="00BC5226">
            <w:pPr>
              <w:pStyle w:val="TableStyle2"/>
              <w:tabs>
                <w:tab w:val="left" w:pos="720"/>
                <w:tab w:val="left" w:pos="1440"/>
                <w:tab w:val="left" w:pos="216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atural_soil_algriculture</w:t>
            </w:r>
          </w:p>
        </w:tc>
        <w:tc>
          <w:tcPr>
            <w:tcW w:w="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48840B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g/g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FE4F1F" w14:textId="77777777" w:rsidR="00492ED7" w:rsidRDefault="00BC5226">
            <w:pPr>
              <w:pStyle w:val="TableStyle2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30.5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2E29CA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</w:tr>
      <w:tr w:rsidR="00492ED7" w14:paraId="3AB797CA" w14:textId="77777777">
        <w:trPr>
          <w:trHeight w:val="238"/>
          <w:jc w:val="center"/>
        </w:trPr>
        <w:tc>
          <w:tcPr>
            <w:tcW w:w="20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F52B6E" w14:textId="77777777" w:rsidR="00492ED7" w:rsidRDefault="00BC5226">
            <w:pPr>
              <w:pStyle w:val="TableStyle1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atural_soil</w:t>
            </w:r>
          </w:p>
        </w:tc>
        <w:tc>
          <w:tcPr>
            <w:tcW w:w="278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8FD69B" w14:textId="77777777" w:rsidR="00492ED7" w:rsidRDefault="00BC5226">
            <w:pPr>
              <w:pStyle w:val="TableStyle2"/>
              <w:tabs>
                <w:tab w:val="left" w:pos="720"/>
                <w:tab w:val="left" w:pos="1440"/>
                <w:tab w:val="left" w:pos="216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atural_soil_algriculture</w:t>
            </w:r>
          </w:p>
        </w:tc>
        <w:tc>
          <w:tcPr>
            <w:tcW w:w="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28C244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g/g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B17FE6" w14:textId="77777777" w:rsidR="00492ED7" w:rsidRDefault="00BC5226">
            <w:pPr>
              <w:pStyle w:val="TableStyle2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126.9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84622F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</w:tr>
      <w:tr w:rsidR="00492ED7" w14:paraId="0557C061" w14:textId="77777777">
        <w:trPr>
          <w:trHeight w:val="238"/>
          <w:jc w:val="center"/>
        </w:trPr>
        <w:tc>
          <w:tcPr>
            <w:tcW w:w="20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46FDBF" w14:textId="77777777" w:rsidR="00492ED7" w:rsidRDefault="00BC5226">
            <w:pPr>
              <w:pStyle w:val="TableStyle1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atural_soil</w:t>
            </w:r>
          </w:p>
        </w:tc>
        <w:tc>
          <w:tcPr>
            <w:tcW w:w="278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81484D" w14:textId="77777777" w:rsidR="00492ED7" w:rsidRDefault="00BC5226">
            <w:pPr>
              <w:pStyle w:val="TableStyle2"/>
              <w:tabs>
                <w:tab w:val="left" w:pos="720"/>
                <w:tab w:val="left" w:pos="1440"/>
                <w:tab w:val="left" w:pos="216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atural_soil_algriculture</w:t>
            </w:r>
          </w:p>
        </w:tc>
        <w:tc>
          <w:tcPr>
            <w:tcW w:w="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BF897D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g/g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0A603E" w14:textId="77777777" w:rsidR="00492ED7" w:rsidRDefault="00BC5226">
            <w:pPr>
              <w:pStyle w:val="TableStyle2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378.9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1B1094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</w:tr>
      <w:tr w:rsidR="00492ED7" w14:paraId="0CFB5681" w14:textId="77777777">
        <w:trPr>
          <w:trHeight w:val="238"/>
          <w:jc w:val="center"/>
        </w:trPr>
        <w:tc>
          <w:tcPr>
            <w:tcW w:w="20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7C0F13" w14:textId="77777777" w:rsidR="00492ED7" w:rsidRDefault="00BC5226">
            <w:pPr>
              <w:pStyle w:val="TableStyle1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atural_water</w:t>
            </w:r>
          </w:p>
        </w:tc>
        <w:tc>
          <w:tcPr>
            <w:tcW w:w="278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5B0A78" w14:textId="77777777" w:rsidR="00492ED7" w:rsidRDefault="00BC5226">
            <w:pPr>
              <w:pStyle w:val="TableStyle2"/>
              <w:tabs>
                <w:tab w:val="left" w:pos="720"/>
                <w:tab w:val="left" w:pos="1440"/>
                <w:tab w:val="left" w:pos="216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atural_water_surfacewater</w:t>
            </w:r>
          </w:p>
        </w:tc>
        <w:tc>
          <w:tcPr>
            <w:tcW w:w="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AD6AC6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g/L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E5E4DB" w14:textId="77777777" w:rsidR="00492ED7" w:rsidRDefault="00BC5226">
            <w:pPr>
              <w:pStyle w:val="TableStyle2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56.9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895E82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</w:tr>
      <w:tr w:rsidR="00492ED7" w14:paraId="20A69CFF" w14:textId="77777777">
        <w:trPr>
          <w:trHeight w:val="238"/>
          <w:jc w:val="center"/>
        </w:trPr>
        <w:tc>
          <w:tcPr>
            <w:tcW w:w="20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324BF6" w14:textId="77777777" w:rsidR="00492ED7" w:rsidRDefault="00BC5226">
            <w:pPr>
              <w:pStyle w:val="TableStyle1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atural_water</w:t>
            </w:r>
          </w:p>
        </w:tc>
        <w:tc>
          <w:tcPr>
            <w:tcW w:w="278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98DF94" w14:textId="77777777" w:rsidR="00492ED7" w:rsidRDefault="00BC5226">
            <w:pPr>
              <w:pStyle w:val="TableStyle2"/>
              <w:tabs>
                <w:tab w:val="left" w:pos="720"/>
                <w:tab w:val="left" w:pos="1440"/>
                <w:tab w:val="left" w:pos="216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atural_water_surfacewater</w:t>
            </w:r>
          </w:p>
        </w:tc>
        <w:tc>
          <w:tcPr>
            <w:tcW w:w="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C607FD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g/L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2D1282" w14:textId="77777777" w:rsidR="00492ED7" w:rsidRDefault="00BC5226">
            <w:pPr>
              <w:pStyle w:val="TableStyle2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222.0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2BD568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11</w:t>
            </w:r>
          </w:p>
        </w:tc>
      </w:tr>
      <w:tr w:rsidR="00492ED7" w14:paraId="39606D5A" w14:textId="77777777">
        <w:trPr>
          <w:trHeight w:val="238"/>
          <w:jc w:val="center"/>
        </w:trPr>
        <w:tc>
          <w:tcPr>
            <w:tcW w:w="20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E1AE8A" w14:textId="77777777" w:rsidR="00492ED7" w:rsidRDefault="00BC5226">
            <w:pPr>
              <w:pStyle w:val="TableStyle1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atural_water</w:t>
            </w:r>
          </w:p>
        </w:tc>
        <w:tc>
          <w:tcPr>
            <w:tcW w:w="278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F1BE0D" w14:textId="77777777" w:rsidR="00492ED7" w:rsidRDefault="00BC5226">
            <w:pPr>
              <w:pStyle w:val="TableStyle2"/>
              <w:tabs>
                <w:tab w:val="left" w:pos="720"/>
                <w:tab w:val="left" w:pos="1440"/>
                <w:tab w:val="left" w:pos="216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atural_water_surfacewater</w:t>
            </w:r>
          </w:p>
        </w:tc>
        <w:tc>
          <w:tcPr>
            <w:tcW w:w="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14AB00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g/L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F0F444" w14:textId="77777777" w:rsidR="00492ED7" w:rsidRDefault="00BC5226">
            <w:pPr>
              <w:pStyle w:val="TableStyle2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48.5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D7C9AA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12</w:t>
            </w:r>
          </w:p>
        </w:tc>
      </w:tr>
      <w:tr w:rsidR="00492ED7" w14:paraId="1D7233BC" w14:textId="77777777">
        <w:trPr>
          <w:trHeight w:val="238"/>
          <w:jc w:val="center"/>
        </w:trPr>
        <w:tc>
          <w:tcPr>
            <w:tcW w:w="20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4FF36E" w14:textId="77777777" w:rsidR="00492ED7" w:rsidRDefault="00BC5226">
            <w:pPr>
              <w:pStyle w:val="TableStyle1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atural_water</w:t>
            </w:r>
          </w:p>
        </w:tc>
        <w:tc>
          <w:tcPr>
            <w:tcW w:w="278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3AA5B7" w14:textId="77777777" w:rsidR="00492ED7" w:rsidRDefault="00BC5226">
            <w:pPr>
              <w:pStyle w:val="TableStyle2"/>
              <w:tabs>
                <w:tab w:val="left" w:pos="720"/>
                <w:tab w:val="left" w:pos="1440"/>
                <w:tab w:val="left" w:pos="216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atural_water_surfacewater</w:t>
            </w:r>
          </w:p>
        </w:tc>
        <w:tc>
          <w:tcPr>
            <w:tcW w:w="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F446C0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g/L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4B3BE6" w14:textId="77777777" w:rsidR="00492ED7" w:rsidRDefault="00BC5226">
            <w:pPr>
              <w:pStyle w:val="TableStyle2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140.1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459BAE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12</w:t>
            </w:r>
          </w:p>
        </w:tc>
      </w:tr>
      <w:tr w:rsidR="00492ED7" w14:paraId="0D872460" w14:textId="77777777">
        <w:trPr>
          <w:trHeight w:val="238"/>
          <w:jc w:val="center"/>
        </w:trPr>
        <w:tc>
          <w:tcPr>
            <w:tcW w:w="20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377EC0" w14:textId="77777777" w:rsidR="00492ED7" w:rsidRDefault="00BC5226">
            <w:pPr>
              <w:pStyle w:val="TableStyle1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atural_water</w:t>
            </w:r>
          </w:p>
        </w:tc>
        <w:tc>
          <w:tcPr>
            <w:tcW w:w="278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066239" w14:textId="77777777" w:rsidR="00492ED7" w:rsidRDefault="00BC5226">
            <w:pPr>
              <w:pStyle w:val="TableStyle2"/>
              <w:tabs>
                <w:tab w:val="left" w:pos="720"/>
                <w:tab w:val="left" w:pos="1440"/>
                <w:tab w:val="left" w:pos="216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atural_water_surfacewater</w:t>
            </w:r>
          </w:p>
        </w:tc>
        <w:tc>
          <w:tcPr>
            <w:tcW w:w="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F2C959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g/L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232E5B" w14:textId="77777777" w:rsidR="00492ED7" w:rsidRDefault="00BC5226">
            <w:pPr>
              <w:pStyle w:val="TableStyle2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80.0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B6166D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13</w:t>
            </w:r>
          </w:p>
        </w:tc>
      </w:tr>
      <w:tr w:rsidR="00492ED7" w14:paraId="4670A22E" w14:textId="77777777">
        <w:trPr>
          <w:trHeight w:val="238"/>
          <w:jc w:val="center"/>
        </w:trPr>
        <w:tc>
          <w:tcPr>
            <w:tcW w:w="20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8B2E7A" w14:textId="77777777" w:rsidR="00492ED7" w:rsidRDefault="00BC5226">
            <w:pPr>
              <w:pStyle w:val="TableStyle1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atural_water</w:t>
            </w:r>
          </w:p>
        </w:tc>
        <w:tc>
          <w:tcPr>
            <w:tcW w:w="278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82A941" w14:textId="77777777" w:rsidR="00492ED7" w:rsidRDefault="00BC5226">
            <w:pPr>
              <w:pStyle w:val="TableStyle2"/>
              <w:tabs>
                <w:tab w:val="left" w:pos="720"/>
                <w:tab w:val="left" w:pos="1440"/>
                <w:tab w:val="left" w:pos="216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atural_water_surfacewater</w:t>
            </w:r>
          </w:p>
        </w:tc>
        <w:tc>
          <w:tcPr>
            <w:tcW w:w="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A3FF86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g/L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8E9A82" w14:textId="77777777" w:rsidR="00492ED7" w:rsidRDefault="00BC5226">
            <w:pPr>
              <w:pStyle w:val="TableStyle2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490.4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CA5D78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</w:tr>
      <w:tr w:rsidR="00492ED7" w14:paraId="5B4538CF" w14:textId="77777777">
        <w:trPr>
          <w:trHeight w:val="238"/>
          <w:jc w:val="center"/>
        </w:trPr>
        <w:tc>
          <w:tcPr>
            <w:tcW w:w="20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0A9387" w14:textId="77777777" w:rsidR="00492ED7" w:rsidRDefault="00BC5226">
            <w:pPr>
              <w:pStyle w:val="TableStyle1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atural_water</w:t>
            </w:r>
          </w:p>
        </w:tc>
        <w:tc>
          <w:tcPr>
            <w:tcW w:w="278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CA938F" w14:textId="77777777" w:rsidR="00492ED7" w:rsidRDefault="00BC5226">
            <w:pPr>
              <w:pStyle w:val="TableStyle2"/>
              <w:tabs>
                <w:tab w:val="left" w:pos="720"/>
                <w:tab w:val="left" w:pos="1440"/>
                <w:tab w:val="left" w:pos="216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atural_water_surfacewater</w:t>
            </w:r>
          </w:p>
        </w:tc>
        <w:tc>
          <w:tcPr>
            <w:tcW w:w="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8BB5E9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g/L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CE60C5" w14:textId="77777777" w:rsidR="00492ED7" w:rsidRDefault="00BC5226">
            <w:pPr>
              <w:pStyle w:val="TableStyle2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93.0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633717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14</w:t>
            </w:r>
          </w:p>
        </w:tc>
      </w:tr>
      <w:tr w:rsidR="00492ED7" w14:paraId="64D97E78" w14:textId="77777777">
        <w:trPr>
          <w:trHeight w:val="238"/>
          <w:jc w:val="center"/>
        </w:trPr>
        <w:tc>
          <w:tcPr>
            <w:tcW w:w="20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A133AC" w14:textId="77777777" w:rsidR="00492ED7" w:rsidRDefault="00BC5226">
            <w:pPr>
              <w:pStyle w:val="TableStyle1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atural_water</w:t>
            </w:r>
          </w:p>
        </w:tc>
        <w:tc>
          <w:tcPr>
            <w:tcW w:w="278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47F221" w14:textId="77777777" w:rsidR="00492ED7" w:rsidRDefault="00BC5226">
            <w:pPr>
              <w:pStyle w:val="TableStyle2"/>
              <w:tabs>
                <w:tab w:val="left" w:pos="720"/>
                <w:tab w:val="left" w:pos="1440"/>
                <w:tab w:val="left" w:pos="216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atural_water_surfacewater</w:t>
            </w:r>
          </w:p>
        </w:tc>
        <w:tc>
          <w:tcPr>
            <w:tcW w:w="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2088A5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g/L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2705AC" w14:textId="77777777" w:rsidR="00492ED7" w:rsidRDefault="00BC5226">
            <w:pPr>
              <w:pStyle w:val="TableStyle2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627.0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116843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14</w:t>
            </w:r>
          </w:p>
        </w:tc>
      </w:tr>
      <w:tr w:rsidR="00492ED7" w14:paraId="356E5A85" w14:textId="77777777">
        <w:trPr>
          <w:trHeight w:val="238"/>
          <w:jc w:val="center"/>
        </w:trPr>
        <w:tc>
          <w:tcPr>
            <w:tcW w:w="20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D5C146" w14:textId="77777777" w:rsidR="00492ED7" w:rsidRDefault="00BC5226">
            <w:pPr>
              <w:pStyle w:val="TableStyle1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atural_water</w:t>
            </w:r>
          </w:p>
        </w:tc>
        <w:tc>
          <w:tcPr>
            <w:tcW w:w="278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6461B0" w14:textId="77777777" w:rsidR="00492ED7" w:rsidRDefault="00BC5226">
            <w:pPr>
              <w:pStyle w:val="TableStyle2"/>
              <w:tabs>
                <w:tab w:val="left" w:pos="720"/>
                <w:tab w:val="left" w:pos="1440"/>
                <w:tab w:val="left" w:pos="216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atural_water_surfacewater</w:t>
            </w:r>
          </w:p>
        </w:tc>
        <w:tc>
          <w:tcPr>
            <w:tcW w:w="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046CD0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g/L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CF332B" w14:textId="77777777" w:rsidR="00492ED7" w:rsidRDefault="00BC5226">
            <w:pPr>
              <w:pStyle w:val="TableStyle2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2560.0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EAB6A9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14</w:t>
            </w:r>
          </w:p>
        </w:tc>
      </w:tr>
      <w:tr w:rsidR="00492ED7" w14:paraId="7B71207B" w14:textId="77777777">
        <w:trPr>
          <w:trHeight w:val="238"/>
          <w:jc w:val="center"/>
        </w:trPr>
        <w:tc>
          <w:tcPr>
            <w:tcW w:w="20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937416" w14:textId="77777777" w:rsidR="00492ED7" w:rsidRDefault="00BC5226">
            <w:pPr>
              <w:pStyle w:val="TableStyle1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atural_water</w:t>
            </w:r>
          </w:p>
        </w:tc>
        <w:tc>
          <w:tcPr>
            <w:tcW w:w="278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D94CAD" w14:textId="77777777" w:rsidR="00492ED7" w:rsidRDefault="00BC5226">
            <w:pPr>
              <w:pStyle w:val="TableStyle2"/>
              <w:tabs>
                <w:tab w:val="left" w:pos="720"/>
                <w:tab w:val="left" w:pos="1440"/>
                <w:tab w:val="left" w:pos="216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atural_water_surfacewater</w:t>
            </w:r>
          </w:p>
        </w:tc>
        <w:tc>
          <w:tcPr>
            <w:tcW w:w="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5F7D22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g/L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507DF6" w14:textId="77777777" w:rsidR="00492ED7" w:rsidRDefault="00BC5226">
            <w:pPr>
              <w:pStyle w:val="TableStyle2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209.8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FCFC8A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15</w:t>
            </w:r>
          </w:p>
        </w:tc>
      </w:tr>
      <w:tr w:rsidR="00492ED7" w14:paraId="379F7CE0" w14:textId="77777777">
        <w:trPr>
          <w:trHeight w:val="238"/>
          <w:jc w:val="center"/>
        </w:trPr>
        <w:tc>
          <w:tcPr>
            <w:tcW w:w="20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F81388" w14:textId="77777777" w:rsidR="00492ED7" w:rsidRDefault="00BC5226">
            <w:pPr>
              <w:pStyle w:val="TableStyle1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atural_water</w:t>
            </w:r>
          </w:p>
        </w:tc>
        <w:tc>
          <w:tcPr>
            <w:tcW w:w="278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122431" w14:textId="77777777" w:rsidR="00492ED7" w:rsidRDefault="00BC5226">
            <w:pPr>
              <w:pStyle w:val="TableStyle2"/>
              <w:tabs>
                <w:tab w:val="left" w:pos="720"/>
                <w:tab w:val="left" w:pos="1440"/>
                <w:tab w:val="left" w:pos="216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atural_water_surfacewater</w:t>
            </w:r>
          </w:p>
        </w:tc>
        <w:tc>
          <w:tcPr>
            <w:tcW w:w="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035932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g/L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81B47E" w14:textId="77777777" w:rsidR="00492ED7" w:rsidRDefault="00BC5226">
            <w:pPr>
              <w:pStyle w:val="TableStyle2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61.0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F6441A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16</w:t>
            </w:r>
          </w:p>
        </w:tc>
      </w:tr>
      <w:tr w:rsidR="00492ED7" w14:paraId="46A9FE59" w14:textId="77777777">
        <w:trPr>
          <w:trHeight w:val="238"/>
          <w:jc w:val="center"/>
        </w:trPr>
        <w:tc>
          <w:tcPr>
            <w:tcW w:w="20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8678A2" w14:textId="77777777" w:rsidR="00492ED7" w:rsidRDefault="00BC5226">
            <w:pPr>
              <w:pStyle w:val="TableStyle1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lastRenderedPageBreak/>
              <w:t>natural_water</w:t>
            </w:r>
          </w:p>
        </w:tc>
        <w:tc>
          <w:tcPr>
            <w:tcW w:w="278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CEE832" w14:textId="77777777" w:rsidR="00492ED7" w:rsidRDefault="00BC5226">
            <w:pPr>
              <w:pStyle w:val="TableStyle2"/>
              <w:tabs>
                <w:tab w:val="left" w:pos="720"/>
                <w:tab w:val="left" w:pos="1440"/>
                <w:tab w:val="left" w:pos="216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atural_water_surfacewater</w:t>
            </w:r>
          </w:p>
        </w:tc>
        <w:tc>
          <w:tcPr>
            <w:tcW w:w="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AE9E0F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g/L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F25B65" w14:textId="77777777" w:rsidR="00492ED7" w:rsidRDefault="00BC5226">
            <w:pPr>
              <w:pStyle w:val="TableStyle2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113.0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A92980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16</w:t>
            </w:r>
          </w:p>
        </w:tc>
      </w:tr>
      <w:tr w:rsidR="00492ED7" w14:paraId="381BAAEC" w14:textId="77777777">
        <w:trPr>
          <w:trHeight w:val="238"/>
          <w:jc w:val="center"/>
        </w:trPr>
        <w:tc>
          <w:tcPr>
            <w:tcW w:w="20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8F7713" w14:textId="77777777" w:rsidR="00492ED7" w:rsidRDefault="00BC5226">
            <w:pPr>
              <w:pStyle w:val="TableStyle1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atural_water</w:t>
            </w:r>
          </w:p>
        </w:tc>
        <w:tc>
          <w:tcPr>
            <w:tcW w:w="278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D7C61A" w14:textId="77777777" w:rsidR="00492ED7" w:rsidRDefault="00BC5226">
            <w:pPr>
              <w:pStyle w:val="TableStyle2"/>
              <w:tabs>
                <w:tab w:val="left" w:pos="720"/>
                <w:tab w:val="left" w:pos="1440"/>
                <w:tab w:val="left" w:pos="216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atural_water_surfacewater</w:t>
            </w:r>
          </w:p>
        </w:tc>
        <w:tc>
          <w:tcPr>
            <w:tcW w:w="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D7C81C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g/L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24C3E6" w14:textId="77777777" w:rsidR="00492ED7" w:rsidRDefault="00BC5226">
            <w:pPr>
              <w:pStyle w:val="TableStyle2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133.0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7C0D6C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16</w:t>
            </w:r>
          </w:p>
        </w:tc>
      </w:tr>
      <w:tr w:rsidR="00492ED7" w14:paraId="0A54C624" w14:textId="77777777">
        <w:trPr>
          <w:trHeight w:val="238"/>
          <w:jc w:val="center"/>
        </w:trPr>
        <w:tc>
          <w:tcPr>
            <w:tcW w:w="20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78EC8A" w14:textId="77777777" w:rsidR="00492ED7" w:rsidRDefault="00BC5226">
            <w:pPr>
              <w:pStyle w:val="TableStyle1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atural_water</w:t>
            </w:r>
          </w:p>
        </w:tc>
        <w:tc>
          <w:tcPr>
            <w:tcW w:w="278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172493" w14:textId="77777777" w:rsidR="00492ED7" w:rsidRDefault="00BC5226">
            <w:pPr>
              <w:pStyle w:val="TableStyle2"/>
              <w:tabs>
                <w:tab w:val="left" w:pos="720"/>
                <w:tab w:val="left" w:pos="1440"/>
                <w:tab w:val="left" w:pos="216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atural_water_surfacewater</w:t>
            </w:r>
          </w:p>
        </w:tc>
        <w:tc>
          <w:tcPr>
            <w:tcW w:w="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E30F50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g/L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CF7044" w14:textId="77777777" w:rsidR="00492ED7" w:rsidRDefault="00BC5226">
            <w:pPr>
              <w:pStyle w:val="TableStyle2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147.0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12B274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16</w:t>
            </w:r>
          </w:p>
        </w:tc>
      </w:tr>
      <w:tr w:rsidR="00492ED7" w14:paraId="52ED6C30" w14:textId="77777777">
        <w:trPr>
          <w:trHeight w:val="238"/>
          <w:jc w:val="center"/>
        </w:trPr>
        <w:tc>
          <w:tcPr>
            <w:tcW w:w="20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41F6D1" w14:textId="77777777" w:rsidR="00492ED7" w:rsidRDefault="00BC5226">
            <w:pPr>
              <w:pStyle w:val="TableStyle1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atural_water</w:t>
            </w:r>
          </w:p>
        </w:tc>
        <w:tc>
          <w:tcPr>
            <w:tcW w:w="278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A6A26B" w14:textId="77777777" w:rsidR="00492ED7" w:rsidRDefault="00BC5226">
            <w:pPr>
              <w:pStyle w:val="TableStyle2"/>
              <w:tabs>
                <w:tab w:val="left" w:pos="720"/>
                <w:tab w:val="left" w:pos="1440"/>
                <w:tab w:val="left" w:pos="216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atural_water_surfacewater</w:t>
            </w:r>
          </w:p>
        </w:tc>
        <w:tc>
          <w:tcPr>
            <w:tcW w:w="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B1AB54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g/L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0681CA" w14:textId="77777777" w:rsidR="00492ED7" w:rsidRDefault="00BC5226">
            <w:pPr>
              <w:pStyle w:val="TableStyle2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360.0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AE1F24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16</w:t>
            </w:r>
          </w:p>
        </w:tc>
      </w:tr>
      <w:tr w:rsidR="00492ED7" w14:paraId="17754B9C" w14:textId="77777777">
        <w:trPr>
          <w:trHeight w:val="238"/>
          <w:jc w:val="center"/>
        </w:trPr>
        <w:tc>
          <w:tcPr>
            <w:tcW w:w="20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5C4B8B" w14:textId="77777777" w:rsidR="00492ED7" w:rsidRDefault="00BC5226">
            <w:pPr>
              <w:pStyle w:val="TableStyle1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atural_water</w:t>
            </w:r>
          </w:p>
        </w:tc>
        <w:tc>
          <w:tcPr>
            <w:tcW w:w="278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CB1917" w14:textId="77777777" w:rsidR="00492ED7" w:rsidRDefault="00BC5226">
            <w:pPr>
              <w:pStyle w:val="TableStyle2"/>
              <w:tabs>
                <w:tab w:val="left" w:pos="720"/>
                <w:tab w:val="left" w:pos="1440"/>
                <w:tab w:val="left" w:pos="216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atural_water_surfacewater</w:t>
            </w:r>
          </w:p>
        </w:tc>
        <w:tc>
          <w:tcPr>
            <w:tcW w:w="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8E8276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g/L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2FD36B" w14:textId="77777777" w:rsidR="00492ED7" w:rsidRDefault="00BC5226">
            <w:pPr>
              <w:pStyle w:val="TableStyle2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77.5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CE6E95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</w:tr>
      <w:tr w:rsidR="00492ED7" w14:paraId="49361D2C" w14:textId="77777777">
        <w:trPr>
          <w:trHeight w:val="238"/>
          <w:jc w:val="center"/>
        </w:trPr>
        <w:tc>
          <w:tcPr>
            <w:tcW w:w="20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E24E5B" w14:textId="77777777" w:rsidR="00492ED7" w:rsidRDefault="00BC5226">
            <w:pPr>
              <w:pStyle w:val="TableStyle1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atural_water</w:t>
            </w:r>
          </w:p>
        </w:tc>
        <w:tc>
          <w:tcPr>
            <w:tcW w:w="278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E4B2C1" w14:textId="77777777" w:rsidR="00492ED7" w:rsidRDefault="00BC5226">
            <w:pPr>
              <w:pStyle w:val="TableStyle2"/>
              <w:tabs>
                <w:tab w:val="left" w:pos="720"/>
                <w:tab w:val="left" w:pos="1440"/>
                <w:tab w:val="left" w:pos="216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atural_water_surfacewater</w:t>
            </w:r>
          </w:p>
        </w:tc>
        <w:tc>
          <w:tcPr>
            <w:tcW w:w="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AA6AB5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g/L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CC7E5D" w14:textId="77777777" w:rsidR="00492ED7" w:rsidRDefault="00BC5226">
            <w:pPr>
              <w:pStyle w:val="TableStyle2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648.0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18A31C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18</w:t>
            </w:r>
          </w:p>
        </w:tc>
      </w:tr>
      <w:tr w:rsidR="00492ED7" w14:paraId="5131F589" w14:textId="77777777">
        <w:trPr>
          <w:trHeight w:val="238"/>
          <w:jc w:val="center"/>
        </w:trPr>
        <w:tc>
          <w:tcPr>
            <w:tcW w:w="20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09FD12" w14:textId="77777777" w:rsidR="00492ED7" w:rsidRDefault="00BC5226">
            <w:pPr>
              <w:pStyle w:val="TableStyle1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atural_water</w:t>
            </w:r>
          </w:p>
        </w:tc>
        <w:tc>
          <w:tcPr>
            <w:tcW w:w="278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3E7E71" w14:textId="77777777" w:rsidR="00492ED7" w:rsidRDefault="00BC5226">
            <w:pPr>
              <w:pStyle w:val="TableStyle2"/>
              <w:tabs>
                <w:tab w:val="left" w:pos="720"/>
                <w:tab w:val="left" w:pos="1440"/>
                <w:tab w:val="left" w:pos="216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atural_water_surfacewater</w:t>
            </w:r>
          </w:p>
        </w:tc>
        <w:tc>
          <w:tcPr>
            <w:tcW w:w="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85AC44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g/L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2E5FCE" w14:textId="77777777" w:rsidR="00492ED7" w:rsidRDefault="00BC5226">
            <w:pPr>
              <w:pStyle w:val="TableStyle2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2892.4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1E3707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18</w:t>
            </w:r>
          </w:p>
        </w:tc>
      </w:tr>
      <w:tr w:rsidR="00492ED7" w14:paraId="25899471" w14:textId="77777777">
        <w:trPr>
          <w:trHeight w:val="238"/>
          <w:jc w:val="center"/>
        </w:trPr>
        <w:tc>
          <w:tcPr>
            <w:tcW w:w="20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A57B7D" w14:textId="77777777" w:rsidR="00492ED7" w:rsidRDefault="00BC5226">
            <w:pPr>
              <w:pStyle w:val="TableStyle1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atural_water</w:t>
            </w:r>
          </w:p>
        </w:tc>
        <w:tc>
          <w:tcPr>
            <w:tcW w:w="278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7F2168" w14:textId="77777777" w:rsidR="00492ED7" w:rsidRDefault="00BC5226">
            <w:pPr>
              <w:pStyle w:val="TableStyle2"/>
              <w:tabs>
                <w:tab w:val="left" w:pos="720"/>
                <w:tab w:val="left" w:pos="1440"/>
                <w:tab w:val="left" w:pos="216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atural_water_surfacewater</w:t>
            </w:r>
          </w:p>
        </w:tc>
        <w:tc>
          <w:tcPr>
            <w:tcW w:w="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31790F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g/L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FE0BF6" w14:textId="77777777" w:rsidR="00492ED7" w:rsidRDefault="00BC5226">
            <w:pPr>
              <w:pStyle w:val="TableStyle2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3366.0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1DE290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18</w:t>
            </w:r>
          </w:p>
        </w:tc>
      </w:tr>
      <w:tr w:rsidR="00492ED7" w14:paraId="3E6F1D63" w14:textId="77777777">
        <w:trPr>
          <w:trHeight w:val="238"/>
          <w:jc w:val="center"/>
        </w:trPr>
        <w:tc>
          <w:tcPr>
            <w:tcW w:w="20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107CA2" w14:textId="77777777" w:rsidR="00492ED7" w:rsidRDefault="00BC5226">
            <w:pPr>
              <w:pStyle w:val="TableStyle1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atural_water</w:t>
            </w:r>
          </w:p>
        </w:tc>
        <w:tc>
          <w:tcPr>
            <w:tcW w:w="278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8A1490" w14:textId="77777777" w:rsidR="00492ED7" w:rsidRDefault="00BC5226">
            <w:pPr>
              <w:pStyle w:val="TableStyle2"/>
              <w:tabs>
                <w:tab w:val="left" w:pos="720"/>
                <w:tab w:val="left" w:pos="1440"/>
                <w:tab w:val="left" w:pos="216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atural_water_surfacewater</w:t>
            </w:r>
          </w:p>
        </w:tc>
        <w:tc>
          <w:tcPr>
            <w:tcW w:w="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43BD9E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g/L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CE200E" w14:textId="77777777" w:rsidR="00492ED7" w:rsidRDefault="00BC5226">
            <w:pPr>
              <w:pStyle w:val="TableStyle2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4135.5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B081C4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18</w:t>
            </w:r>
          </w:p>
        </w:tc>
      </w:tr>
      <w:tr w:rsidR="00492ED7" w14:paraId="24A3F15D" w14:textId="77777777">
        <w:trPr>
          <w:trHeight w:val="238"/>
          <w:jc w:val="center"/>
        </w:trPr>
        <w:tc>
          <w:tcPr>
            <w:tcW w:w="20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C72912" w14:textId="77777777" w:rsidR="00492ED7" w:rsidRDefault="00BC5226">
            <w:pPr>
              <w:pStyle w:val="TableStyle1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atural_water</w:t>
            </w:r>
          </w:p>
        </w:tc>
        <w:tc>
          <w:tcPr>
            <w:tcW w:w="278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7F63AB" w14:textId="77777777" w:rsidR="00492ED7" w:rsidRDefault="00BC5226">
            <w:pPr>
              <w:pStyle w:val="TableStyle2"/>
              <w:tabs>
                <w:tab w:val="left" w:pos="720"/>
                <w:tab w:val="left" w:pos="1440"/>
                <w:tab w:val="left" w:pos="216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atural_water_surfacewater</w:t>
            </w:r>
          </w:p>
        </w:tc>
        <w:tc>
          <w:tcPr>
            <w:tcW w:w="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1F5F94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g/L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A27D0B" w14:textId="77777777" w:rsidR="00492ED7" w:rsidRDefault="00BC5226">
            <w:pPr>
              <w:pStyle w:val="TableStyle2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6556.0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A3E563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18</w:t>
            </w:r>
          </w:p>
        </w:tc>
      </w:tr>
      <w:tr w:rsidR="00492ED7" w14:paraId="1A6B3E81" w14:textId="77777777">
        <w:trPr>
          <w:trHeight w:val="238"/>
          <w:jc w:val="center"/>
        </w:trPr>
        <w:tc>
          <w:tcPr>
            <w:tcW w:w="20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6F53ED" w14:textId="77777777" w:rsidR="00492ED7" w:rsidRDefault="00BC5226">
            <w:pPr>
              <w:pStyle w:val="TableStyle1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atural_water</w:t>
            </w:r>
          </w:p>
        </w:tc>
        <w:tc>
          <w:tcPr>
            <w:tcW w:w="278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F38E75" w14:textId="77777777" w:rsidR="00492ED7" w:rsidRDefault="00BC5226">
            <w:pPr>
              <w:pStyle w:val="TableStyle2"/>
              <w:tabs>
                <w:tab w:val="left" w:pos="720"/>
                <w:tab w:val="left" w:pos="1440"/>
                <w:tab w:val="left" w:pos="216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atural_water_marine</w:t>
            </w:r>
          </w:p>
        </w:tc>
        <w:tc>
          <w:tcPr>
            <w:tcW w:w="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ACCC6F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g/L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2BA56E" w14:textId="77777777" w:rsidR="00492ED7" w:rsidRDefault="00BC5226">
            <w:pPr>
              <w:pStyle w:val="TableStyle2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3.4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761E0A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19</w:t>
            </w:r>
          </w:p>
        </w:tc>
      </w:tr>
      <w:tr w:rsidR="00492ED7" w14:paraId="5C500554" w14:textId="77777777">
        <w:trPr>
          <w:trHeight w:val="238"/>
          <w:jc w:val="center"/>
        </w:trPr>
        <w:tc>
          <w:tcPr>
            <w:tcW w:w="20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498F51" w14:textId="77777777" w:rsidR="00492ED7" w:rsidRDefault="00BC5226">
            <w:pPr>
              <w:pStyle w:val="TableStyle1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atural_water</w:t>
            </w:r>
          </w:p>
        </w:tc>
        <w:tc>
          <w:tcPr>
            <w:tcW w:w="278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0BCF98" w14:textId="77777777" w:rsidR="00492ED7" w:rsidRDefault="00BC5226">
            <w:pPr>
              <w:pStyle w:val="TableStyle2"/>
              <w:tabs>
                <w:tab w:val="left" w:pos="720"/>
                <w:tab w:val="left" w:pos="1440"/>
                <w:tab w:val="left" w:pos="216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atural_water_marine</w:t>
            </w:r>
          </w:p>
        </w:tc>
        <w:tc>
          <w:tcPr>
            <w:tcW w:w="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27EAC3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g/L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660DEF" w14:textId="77777777" w:rsidR="00492ED7" w:rsidRDefault="00BC5226">
            <w:pPr>
              <w:pStyle w:val="TableStyle2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10.4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317486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</w:tr>
      <w:tr w:rsidR="00492ED7" w14:paraId="3B88ABEC" w14:textId="77777777">
        <w:trPr>
          <w:trHeight w:val="238"/>
          <w:jc w:val="center"/>
        </w:trPr>
        <w:tc>
          <w:tcPr>
            <w:tcW w:w="20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E960C1" w14:textId="77777777" w:rsidR="00492ED7" w:rsidRDefault="00BC5226">
            <w:pPr>
              <w:pStyle w:val="TableStyle1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atural_water</w:t>
            </w:r>
          </w:p>
        </w:tc>
        <w:tc>
          <w:tcPr>
            <w:tcW w:w="278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317B8C" w14:textId="77777777" w:rsidR="00492ED7" w:rsidRDefault="00BC5226">
            <w:pPr>
              <w:pStyle w:val="TableStyle2"/>
              <w:tabs>
                <w:tab w:val="left" w:pos="720"/>
                <w:tab w:val="left" w:pos="1440"/>
                <w:tab w:val="left" w:pos="216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atural_water_drinking</w:t>
            </w:r>
          </w:p>
        </w:tc>
        <w:tc>
          <w:tcPr>
            <w:tcW w:w="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5D5C82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g/L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B2DF56" w14:textId="77777777" w:rsidR="00492ED7" w:rsidRDefault="00BC5226">
            <w:pPr>
              <w:pStyle w:val="TableStyle2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41.0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2EC6AD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19</w:t>
            </w:r>
          </w:p>
        </w:tc>
      </w:tr>
      <w:tr w:rsidR="00492ED7" w14:paraId="6DF59B1A" w14:textId="77777777">
        <w:trPr>
          <w:trHeight w:val="238"/>
          <w:jc w:val="center"/>
        </w:trPr>
        <w:tc>
          <w:tcPr>
            <w:tcW w:w="20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3844BF" w14:textId="77777777" w:rsidR="00492ED7" w:rsidRDefault="00BC5226">
            <w:pPr>
              <w:pStyle w:val="TableStyle1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atural_water</w:t>
            </w:r>
          </w:p>
        </w:tc>
        <w:tc>
          <w:tcPr>
            <w:tcW w:w="278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B1F5DA" w14:textId="77777777" w:rsidR="00492ED7" w:rsidRDefault="00BC5226">
            <w:pPr>
              <w:pStyle w:val="TableStyle2"/>
              <w:tabs>
                <w:tab w:val="left" w:pos="720"/>
                <w:tab w:val="left" w:pos="1440"/>
                <w:tab w:val="left" w:pos="216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atural_water_drinking</w:t>
            </w:r>
          </w:p>
        </w:tc>
        <w:tc>
          <w:tcPr>
            <w:tcW w:w="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319B50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g/L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203437" w14:textId="77777777" w:rsidR="00492ED7" w:rsidRDefault="00BC5226">
            <w:pPr>
              <w:pStyle w:val="TableStyle2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346.3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7FE80A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19</w:t>
            </w:r>
          </w:p>
        </w:tc>
      </w:tr>
      <w:tr w:rsidR="00492ED7" w14:paraId="330D23BD" w14:textId="77777777">
        <w:trPr>
          <w:trHeight w:val="238"/>
          <w:jc w:val="center"/>
        </w:trPr>
        <w:tc>
          <w:tcPr>
            <w:tcW w:w="20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4C1BA0" w14:textId="77777777" w:rsidR="00492ED7" w:rsidRDefault="00BC5226">
            <w:pPr>
              <w:pStyle w:val="TableStyle1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atural_water</w:t>
            </w:r>
          </w:p>
        </w:tc>
        <w:tc>
          <w:tcPr>
            <w:tcW w:w="278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CC813F" w14:textId="77777777" w:rsidR="00492ED7" w:rsidRDefault="00BC5226">
            <w:pPr>
              <w:pStyle w:val="TableStyle2"/>
              <w:tabs>
                <w:tab w:val="left" w:pos="720"/>
                <w:tab w:val="left" w:pos="1440"/>
                <w:tab w:val="left" w:pos="216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atural_water_coastalwater</w:t>
            </w:r>
          </w:p>
        </w:tc>
        <w:tc>
          <w:tcPr>
            <w:tcW w:w="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87299B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g/L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53D003" w14:textId="77777777" w:rsidR="00492ED7" w:rsidRDefault="00BC5226">
            <w:pPr>
              <w:pStyle w:val="TableStyle2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1339.0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5FDF7B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</w:tr>
      <w:tr w:rsidR="00492ED7" w14:paraId="20F4DC78" w14:textId="77777777">
        <w:trPr>
          <w:trHeight w:val="238"/>
          <w:jc w:val="center"/>
        </w:trPr>
        <w:tc>
          <w:tcPr>
            <w:tcW w:w="20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20CA07" w14:textId="77777777" w:rsidR="00492ED7" w:rsidRDefault="00BC5226">
            <w:pPr>
              <w:pStyle w:val="TableStyle1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wwtp</w:t>
            </w:r>
          </w:p>
        </w:tc>
        <w:tc>
          <w:tcPr>
            <w:tcW w:w="278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F33A25" w14:textId="77777777" w:rsidR="00492ED7" w:rsidRDefault="00BC5226">
            <w:pPr>
              <w:pStyle w:val="TableStyle2"/>
              <w:tabs>
                <w:tab w:val="left" w:pos="720"/>
                <w:tab w:val="left" w:pos="1440"/>
                <w:tab w:val="left" w:pos="216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wwtp_influent</w:t>
            </w:r>
          </w:p>
        </w:tc>
        <w:tc>
          <w:tcPr>
            <w:tcW w:w="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0A81D8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g/L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242497" w14:textId="77777777" w:rsidR="00492ED7" w:rsidRDefault="00BC5226">
            <w:pPr>
              <w:pStyle w:val="TableStyle2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376.5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9CAF11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21</w:t>
            </w:r>
          </w:p>
        </w:tc>
      </w:tr>
      <w:tr w:rsidR="00492ED7" w14:paraId="4F449ECA" w14:textId="77777777">
        <w:trPr>
          <w:trHeight w:val="238"/>
          <w:jc w:val="center"/>
        </w:trPr>
        <w:tc>
          <w:tcPr>
            <w:tcW w:w="20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BAB165" w14:textId="77777777" w:rsidR="00492ED7" w:rsidRDefault="00BC5226">
            <w:pPr>
              <w:pStyle w:val="TableStyle1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wwtp</w:t>
            </w:r>
          </w:p>
        </w:tc>
        <w:tc>
          <w:tcPr>
            <w:tcW w:w="278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346CAC" w14:textId="77777777" w:rsidR="00492ED7" w:rsidRDefault="00BC5226">
            <w:pPr>
              <w:pStyle w:val="TableStyle2"/>
              <w:tabs>
                <w:tab w:val="left" w:pos="720"/>
                <w:tab w:val="left" w:pos="1440"/>
                <w:tab w:val="left" w:pos="216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wwtp_influent</w:t>
            </w:r>
          </w:p>
        </w:tc>
        <w:tc>
          <w:tcPr>
            <w:tcW w:w="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39DB6C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g/L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A3AF60" w14:textId="77777777" w:rsidR="00492ED7" w:rsidRDefault="00BC5226">
            <w:pPr>
              <w:pStyle w:val="TableStyle2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2385.9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8BDA5A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21</w:t>
            </w:r>
          </w:p>
        </w:tc>
      </w:tr>
      <w:tr w:rsidR="00492ED7" w14:paraId="7EB39B7F" w14:textId="77777777">
        <w:trPr>
          <w:trHeight w:val="238"/>
          <w:jc w:val="center"/>
        </w:trPr>
        <w:tc>
          <w:tcPr>
            <w:tcW w:w="20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8C7B09" w14:textId="77777777" w:rsidR="00492ED7" w:rsidRDefault="00BC5226">
            <w:pPr>
              <w:pStyle w:val="TableStyle1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wwtp</w:t>
            </w:r>
          </w:p>
        </w:tc>
        <w:tc>
          <w:tcPr>
            <w:tcW w:w="278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58BEF8" w14:textId="77777777" w:rsidR="00492ED7" w:rsidRDefault="00BC5226">
            <w:pPr>
              <w:pStyle w:val="TableStyle2"/>
              <w:tabs>
                <w:tab w:val="left" w:pos="720"/>
                <w:tab w:val="left" w:pos="1440"/>
                <w:tab w:val="left" w:pos="216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wwtp_influent</w:t>
            </w:r>
          </w:p>
        </w:tc>
        <w:tc>
          <w:tcPr>
            <w:tcW w:w="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A2FA80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g/L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70C223" w14:textId="77777777" w:rsidR="00492ED7" w:rsidRDefault="00BC5226">
            <w:pPr>
              <w:pStyle w:val="TableStyle2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21900.0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D4970D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22</w:t>
            </w:r>
          </w:p>
        </w:tc>
      </w:tr>
      <w:tr w:rsidR="00492ED7" w14:paraId="6FEA43AD" w14:textId="77777777">
        <w:trPr>
          <w:trHeight w:val="238"/>
          <w:jc w:val="center"/>
        </w:trPr>
        <w:tc>
          <w:tcPr>
            <w:tcW w:w="20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6145CE" w14:textId="77777777" w:rsidR="00492ED7" w:rsidRDefault="00BC5226">
            <w:pPr>
              <w:pStyle w:val="TableStyle1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wwtp</w:t>
            </w:r>
          </w:p>
        </w:tc>
        <w:tc>
          <w:tcPr>
            <w:tcW w:w="278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BFD49D" w14:textId="77777777" w:rsidR="00492ED7" w:rsidRDefault="00BC5226">
            <w:pPr>
              <w:pStyle w:val="TableStyle2"/>
              <w:tabs>
                <w:tab w:val="left" w:pos="720"/>
                <w:tab w:val="left" w:pos="1440"/>
                <w:tab w:val="left" w:pos="216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wwtp_influent</w:t>
            </w:r>
          </w:p>
        </w:tc>
        <w:tc>
          <w:tcPr>
            <w:tcW w:w="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4C70A3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g/L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8A02BE" w14:textId="77777777" w:rsidR="00492ED7" w:rsidRDefault="00BC5226">
            <w:pPr>
              <w:pStyle w:val="TableStyle2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3984.0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9811A9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16</w:t>
            </w:r>
          </w:p>
        </w:tc>
      </w:tr>
      <w:tr w:rsidR="00492ED7" w14:paraId="037060EF" w14:textId="77777777">
        <w:trPr>
          <w:trHeight w:val="238"/>
          <w:jc w:val="center"/>
        </w:trPr>
        <w:tc>
          <w:tcPr>
            <w:tcW w:w="20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334866" w14:textId="77777777" w:rsidR="00492ED7" w:rsidRDefault="00BC5226">
            <w:pPr>
              <w:pStyle w:val="TableStyle1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wwtp</w:t>
            </w:r>
          </w:p>
        </w:tc>
        <w:tc>
          <w:tcPr>
            <w:tcW w:w="278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6D30F9" w14:textId="77777777" w:rsidR="00492ED7" w:rsidRDefault="00BC5226">
            <w:pPr>
              <w:pStyle w:val="TableStyle2"/>
              <w:tabs>
                <w:tab w:val="left" w:pos="720"/>
                <w:tab w:val="left" w:pos="1440"/>
                <w:tab w:val="left" w:pos="216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wwtp_influent</w:t>
            </w:r>
          </w:p>
        </w:tc>
        <w:tc>
          <w:tcPr>
            <w:tcW w:w="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FC719C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g/L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9F4D81" w14:textId="77777777" w:rsidR="00492ED7" w:rsidRDefault="00BC5226">
            <w:pPr>
              <w:pStyle w:val="TableStyle2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8163.0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6D33FF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16</w:t>
            </w:r>
          </w:p>
        </w:tc>
      </w:tr>
      <w:tr w:rsidR="00492ED7" w14:paraId="644482DD" w14:textId="77777777">
        <w:trPr>
          <w:trHeight w:val="238"/>
          <w:jc w:val="center"/>
        </w:trPr>
        <w:tc>
          <w:tcPr>
            <w:tcW w:w="20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435325" w14:textId="77777777" w:rsidR="00492ED7" w:rsidRDefault="00BC5226">
            <w:pPr>
              <w:pStyle w:val="TableStyle1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wwtp</w:t>
            </w:r>
          </w:p>
        </w:tc>
        <w:tc>
          <w:tcPr>
            <w:tcW w:w="278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D96D42" w14:textId="77777777" w:rsidR="00492ED7" w:rsidRDefault="00BC5226">
            <w:pPr>
              <w:pStyle w:val="TableStyle2"/>
              <w:tabs>
                <w:tab w:val="left" w:pos="720"/>
                <w:tab w:val="left" w:pos="1440"/>
                <w:tab w:val="left" w:pos="216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wwtp_influent</w:t>
            </w:r>
          </w:p>
        </w:tc>
        <w:tc>
          <w:tcPr>
            <w:tcW w:w="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416D5F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g/L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0D9AAB" w14:textId="77777777" w:rsidR="00492ED7" w:rsidRDefault="00BC5226">
            <w:pPr>
              <w:pStyle w:val="TableStyle2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9649.0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F38510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16</w:t>
            </w:r>
          </w:p>
        </w:tc>
      </w:tr>
      <w:tr w:rsidR="00492ED7" w14:paraId="6FE5BC22" w14:textId="77777777">
        <w:trPr>
          <w:trHeight w:val="238"/>
          <w:jc w:val="center"/>
        </w:trPr>
        <w:tc>
          <w:tcPr>
            <w:tcW w:w="20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5D4023" w14:textId="77777777" w:rsidR="00492ED7" w:rsidRDefault="00BC5226">
            <w:pPr>
              <w:pStyle w:val="TableStyle1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wwtp</w:t>
            </w:r>
          </w:p>
        </w:tc>
        <w:tc>
          <w:tcPr>
            <w:tcW w:w="278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724F1E" w14:textId="77777777" w:rsidR="00492ED7" w:rsidRDefault="00BC5226">
            <w:pPr>
              <w:pStyle w:val="TableStyle2"/>
              <w:tabs>
                <w:tab w:val="left" w:pos="720"/>
                <w:tab w:val="left" w:pos="1440"/>
                <w:tab w:val="left" w:pos="216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wwtp_influent</w:t>
            </w:r>
          </w:p>
        </w:tc>
        <w:tc>
          <w:tcPr>
            <w:tcW w:w="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51E18E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g/L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6CC24" w14:textId="77777777" w:rsidR="00492ED7" w:rsidRDefault="00BC5226">
            <w:pPr>
              <w:pStyle w:val="TableStyle2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160.0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126CD3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16</w:t>
            </w:r>
          </w:p>
        </w:tc>
      </w:tr>
      <w:tr w:rsidR="00492ED7" w14:paraId="73A5782C" w14:textId="77777777">
        <w:trPr>
          <w:trHeight w:val="238"/>
          <w:jc w:val="center"/>
        </w:trPr>
        <w:tc>
          <w:tcPr>
            <w:tcW w:w="20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6F4A41" w14:textId="77777777" w:rsidR="00492ED7" w:rsidRDefault="00BC5226">
            <w:pPr>
              <w:pStyle w:val="TableStyle1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wwtp</w:t>
            </w:r>
          </w:p>
        </w:tc>
        <w:tc>
          <w:tcPr>
            <w:tcW w:w="278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807AA6" w14:textId="77777777" w:rsidR="00492ED7" w:rsidRDefault="00BC5226">
            <w:pPr>
              <w:pStyle w:val="TableStyle2"/>
              <w:tabs>
                <w:tab w:val="left" w:pos="720"/>
                <w:tab w:val="left" w:pos="1440"/>
                <w:tab w:val="left" w:pos="216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wwtp_effluent</w:t>
            </w:r>
          </w:p>
        </w:tc>
        <w:tc>
          <w:tcPr>
            <w:tcW w:w="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EE26BD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g/L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512B34" w14:textId="77777777" w:rsidR="00492ED7" w:rsidRDefault="00BC5226">
            <w:pPr>
              <w:pStyle w:val="TableStyle2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316.2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F33E30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12</w:t>
            </w:r>
          </w:p>
        </w:tc>
      </w:tr>
      <w:tr w:rsidR="00492ED7" w14:paraId="01644BCF" w14:textId="77777777">
        <w:trPr>
          <w:trHeight w:val="238"/>
          <w:jc w:val="center"/>
        </w:trPr>
        <w:tc>
          <w:tcPr>
            <w:tcW w:w="20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002DCA" w14:textId="77777777" w:rsidR="00492ED7" w:rsidRDefault="00BC5226">
            <w:pPr>
              <w:pStyle w:val="TableStyle1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wwtp</w:t>
            </w:r>
          </w:p>
        </w:tc>
        <w:tc>
          <w:tcPr>
            <w:tcW w:w="278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E97752" w14:textId="77777777" w:rsidR="00492ED7" w:rsidRDefault="00BC5226">
            <w:pPr>
              <w:pStyle w:val="TableStyle2"/>
              <w:tabs>
                <w:tab w:val="left" w:pos="720"/>
                <w:tab w:val="left" w:pos="1440"/>
                <w:tab w:val="left" w:pos="216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wwtp_effluent</w:t>
            </w:r>
          </w:p>
        </w:tc>
        <w:tc>
          <w:tcPr>
            <w:tcW w:w="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9375EF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g/L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200FF0" w14:textId="77777777" w:rsidR="00492ED7" w:rsidRDefault="00BC5226">
            <w:pPr>
              <w:pStyle w:val="TableStyle2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387.0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105A49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12</w:t>
            </w:r>
          </w:p>
        </w:tc>
      </w:tr>
      <w:tr w:rsidR="00492ED7" w14:paraId="52281892" w14:textId="77777777">
        <w:trPr>
          <w:trHeight w:val="238"/>
          <w:jc w:val="center"/>
        </w:trPr>
        <w:tc>
          <w:tcPr>
            <w:tcW w:w="20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BCFAE5" w14:textId="77777777" w:rsidR="00492ED7" w:rsidRDefault="00BC5226">
            <w:pPr>
              <w:pStyle w:val="TableStyle1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wwtp</w:t>
            </w:r>
          </w:p>
        </w:tc>
        <w:tc>
          <w:tcPr>
            <w:tcW w:w="278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F213F7" w14:textId="77777777" w:rsidR="00492ED7" w:rsidRDefault="00BC5226">
            <w:pPr>
              <w:pStyle w:val="TableStyle2"/>
              <w:tabs>
                <w:tab w:val="left" w:pos="720"/>
                <w:tab w:val="left" w:pos="1440"/>
                <w:tab w:val="left" w:pos="216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wwtp_effluent</w:t>
            </w:r>
          </w:p>
        </w:tc>
        <w:tc>
          <w:tcPr>
            <w:tcW w:w="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F4919E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g/L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833EA7" w14:textId="77777777" w:rsidR="00492ED7" w:rsidRDefault="00BC5226">
            <w:pPr>
              <w:pStyle w:val="TableStyle2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648.6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0767DB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12</w:t>
            </w:r>
          </w:p>
        </w:tc>
      </w:tr>
      <w:tr w:rsidR="00492ED7" w14:paraId="2047DCB0" w14:textId="77777777">
        <w:trPr>
          <w:trHeight w:val="238"/>
          <w:jc w:val="center"/>
        </w:trPr>
        <w:tc>
          <w:tcPr>
            <w:tcW w:w="20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4374F9" w14:textId="77777777" w:rsidR="00492ED7" w:rsidRDefault="00BC5226">
            <w:pPr>
              <w:pStyle w:val="TableStyle1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wwtp</w:t>
            </w:r>
          </w:p>
        </w:tc>
        <w:tc>
          <w:tcPr>
            <w:tcW w:w="278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EB6FCB" w14:textId="77777777" w:rsidR="00492ED7" w:rsidRDefault="00BC5226">
            <w:pPr>
              <w:pStyle w:val="TableStyle2"/>
              <w:tabs>
                <w:tab w:val="left" w:pos="720"/>
                <w:tab w:val="left" w:pos="1440"/>
                <w:tab w:val="left" w:pos="216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wwtp_effluent</w:t>
            </w:r>
          </w:p>
        </w:tc>
        <w:tc>
          <w:tcPr>
            <w:tcW w:w="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2C7179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g/L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0A07AD" w14:textId="77777777" w:rsidR="00492ED7" w:rsidRDefault="00BC5226">
            <w:pPr>
              <w:pStyle w:val="TableStyle2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966.1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D52DB9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12</w:t>
            </w:r>
          </w:p>
        </w:tc>
      </w:tr>
      <w:tr w:rsidR="00492ED7" w14:paraId="6540F5C0" w14:textId="77777777">
        <w:trPr>
          <w:trHeight w:val="238"/>
          <w:jc w:val="center"/>
        </w:trPr>
        <w:tc>
          <w:tcPr>
            <w:tcW w:w="20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EA148A" w14:textId="77777777" w:rsidR="00492ED7" w:rsidRDefault="00BC5226">
            <w:pPr>
              <w:pStyle w:val="TableStyle1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wwtp</w:t>
            </w:r>
          </w:p>
        </w:tc>
        <w:tc>
          <w:tcPr>
            <w:tcW w:w="278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22F2B5" w14:textId="77777777" w:rsidR="00492ED7" w:rsidRDefault="00BC5226">
            <w:pPr>
              <w:pStyle w:val="TableStyle2"/>
              <w:tabs>
                <w:tab w:val="left" w:pos="720"/>
                <w:tab w:val="left" w:pos="1440"/>
                <w:tab w:val="left" w:pos="216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wwtp_effluent</w:t>
            </w:r>
          </w:p>
        </w:tc>
        <w:tc>
          <w:tcPr>
            <w:tcW w:w="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C5FE45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g/L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B861DA" w14:textId="77777777" w:rsidR="00492ED7" w:rsidRDefault="00BC5226">
            <w:pPr>
              <w:pStyle w:val="TableStyle2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296.0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8EB84C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23</w:t>
            </w:r>
          </w:p>
        </w:tc>
      </w:tr>
      <w:tr w:rsidR="00492ED7" w14:paraId="48577908" w14:textId="77777777">
        <w:trPr>
          <w:trHeight w:val="238"/>
          <w:jc w:val="center"/>
        </w:trPr>
        <w:tc>
          <w:tcPr>
            <w:tcW w:w="20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20C528" w14:textId="77777777" w:rsidR="00492ED7" w:rsidRDefault="00BC5226">
            <w:pPr>
              <w:pStyle w:val="TableStyle1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wwtp</w:t>
            </w:r>
          </w:p>
        </w:tc>
        <w:tc>
          <w:tcPr>
            <w:tcW w:w="278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38536A" w14:textId="77777777" w:rsidR="00492ED7" w:rsidRDefault="00BC5226">
            <w:pPr>
              <w:pStyle w:val="TableStyle2"/>
              <w:tabs>
                <w:tab w:val="left" w:pos="720"/>
                <w:tab w:val="left" w:pos="1440"/>
                <w:tab w:val="left" w:pos="216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wwtp_effluent</w:t>
            </w:r>
          </w:p>
        </w:tc>
        <w:tc>
          <w:tcPr>
            <w:tcW w:w="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E4F913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g/L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343993" w14:textId="77777777" w:rsidR="00492ED7" w:rsidRDefault="00BC5226">
            <w:pPr>
              <w:pStyle w:val="TableStyle2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879.0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9196EB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23</w:t>
            </w:r>
          </w:p>
        </w:tc>
      </w:tr>
      <w:tr w:rsidR="00492ED7" w14:paraId="7FCBB6CC" w14:textId="77777777">
        <w:trPr>
          <w:trHeight w:val="238"/>
          <w:jc w:val="center"/>
        </w:trPr>
        <w:tc>
          <w:tcPr>
            <w:tcW w:w="20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CB0291" w14:textId="77777777" w:rsidR="00492ED7" w:rsidRDefault="00BC5226">
            <w:pPr>
              <w:pStyle w:val="TableStyle1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lastRenderedPageBreak/>
              <w:t>wwtp</w:t>
            </w:r>
          </w:p>
        </w:tc>
        <w:tc>
          <w:tcPr>
            <w:tcW w:w="278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2E6CA3" w14:textId="77777777" w:rsidR="00492ED7" w:rsidRDefault="00BC5226">
            <w:pPr>
              <w:pStyle w:val="TableStyle2"/>
              <w:tabs>
                <w:tab w:val="left" w:pos="720"/>
                <w:tab w:val="left" w:pos="1440"/>
                <w:tab w:val="left" w:pos="216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wwtp_effluent</w:t>
            </w:r>
          </w:p>
        </w:tc>
        <w:tc>
          <w:tcPr>
            <w:tcW w:w="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0A7BA2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g/L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35EE8F" w14:textId="77777777" w:rsidR="00492ED7" w:rsidRDefault="00BC5226">
            <w:pPr>
              <w:pStyle w:val="TableStyle2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110.0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0DD5B0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13</w:t>
            </w:r>
          </w:p>
        </w:tc>
      </w:tr>
      <w:tr w:rsidR="00492ED7" w14:paraId="3131A9B9" w14:textId="77777777">
        <w:trPr>
          <w:trHeight w:val="238"/>
          <w:jc w:val="center"/>
        </w:trPr>
        <w:tc>
          <w:tcPr>
            <w:tcW w:w="20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30A5AC" w14:textId="77777777" w:rsidR="00492ED7" w:rsidRDefault="00BC5226">
            <w:pPr>
              <w:pStyle w:val="TableStyle1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wwtp</w:t>
            </w:r>
          </w:p>
        </w:tc>
        <w:tc>
          <w:tcPr>
            <w:tcW w:w="278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50912C" w14:textId="77777777" w:rsidR="00492ED7" w:rsidRDefault="00BC5226">
            <w:pPr>
              <w:pStyle w:val="TableStyle2"/>
              <w:tabs>
                <w:tab w:val="left" w:pos="720"/>
                <w:tab w:val="left" w:pos="1440"/>
                <w:tab w:val="left" w:pos="216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wwtp_effluent</w:t>
            </w:r>
          </w:p>
        </w:tc>
        <w:tc>
          <w:tcPr>
            <w:tcW w:w="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DE2F16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g/L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C11A42" w14:textId="77777777" w:rsidR="00492ED7" w:rsidRDefault="00BC5226">
            <w:pPr>
              <w:pStyle w:val="TableStyle2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723.0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1949D1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24</w:t>
            </w:r>
          </w:p>
        </w:tc>
      </w:tr>
      <w:tr w:rsidR="00492ED7" w14:paraId="2D81FCDE" w14:textId="77777777">
        <w:trPr>
          <w:trHeight w:val="238"/>
          <w:jc w:val="center"/>
        </w:trPr>
        <w:tc>
          <w:tcPr>
            <w:tcW w:w="20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48ED08" w14:textId="77777777" w:rsidR="00492ED7" w:rsidRDefault="00BC5226">
            <w:pPr>
              <w:pStyle w:val="TableStyle1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wwtp</w:t>
            </w:r>
          </w:p>
        </w:tc>
        <w:tc>
          <w:tcPr>
            <w:tcW w:w="278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BA290A" w14:textId="77777777" w:rsidR="00492ED7" w:rsidRDefault="00BC5226">
            <w:pPr>
              <w:pStyle w:val="TableStyle2"/>
              <w:tabs>
                <w:tab w:val="left" w:pos="720"/>
                <w:tab w:val="left" w:pos="1440"/>
                <w:tab w:val="left" w:pos="216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wwtp_effluent</w:t>
            </w:r>
          </w:p>
        </w:tc>
        <w:tc>
          <w:tcPr>
            <w:tcW w:w="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C55C5E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g/L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756607" w14:textId="77777777" w:rsidR="00492ED7" w:rsidRDefault="00BC5226">
            <w:pPr>
              <w:pStyle w:val="TableStyle2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201.0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D7F941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16</w:t>
            </w:r>
          </w:p>
        </w:tc>
      </w:tr>
      <w:tr w:rsidR="00492ED7" w14:paraId="3258AFA7" w14:textId="77777777">
        <w:trPr>
          <w:trHeight w:val="238"/>
          <w:jc w:val="center"/>
        </w:trPr>
        <w:tc>
          <w:tcPr>
            <w:tcW w:w="20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CEAAB6" w14:textId="77777777" w:rsidR="00492ED7" w:rsidRDefault="00BC5226">
            <w:pPr>
              <w:pStyle w:val="TableStyle1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wwtp</w:t>
            </w:r>
          </w:p>
        </w:tc>
        <w:tc>
          <w:tcPr>
            <w:tcW w:w="278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77EEB3" w14:textId="77777777" w:rsidR="00492ED7" w:rsidRDefault="00BC5226">
            <w:pPr>
              <w:pStyle w:val="TableStyle2"/>
              <w:tabs>
                <w:tab w:val="left" w:pos="720"/>
                <w:tab w:val="left" w:pos="1440"/>
                <w:tab w:val="left" w:pos="216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wwtp_effluent</w:t>
            </w:r>
          </w:p>
        </w:tc>
        <w:tc>
          <w:tcPr>
            <w:tcW w:w="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0CEFC4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g/L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570885" w14:textId="77777777" w:rsidR="00492ED7" w:rsidRDefault="00BC5226">
            <w:pPr>
              <w:pStyle w:val="TableStyle2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1268.0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EEB9C0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16</w:t>
            </w:r>
          </w:p>
        </w:tc>
      </w:tr>
      <w:tr w:rsidR="00492ED7" w14:paraId="02B76ED9" w14:textId="77777777">
        <w:trPr>
          <w:trHeight w:val="238"/>
          <w:jc w:val="center"/>
        </w:trPr>
        <w:tc>
          <w:tcPr>
            <w:tcW w:w="20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57564A" w14:textId="77777777" w:rsidR="00492ED7" w:rsidRDefault="00BC5226">
            <w:pPr>
              <w:pStyle w:val="TableStyle1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wwtp</w:t>
            </w:r>
          </w:p>
        </w:tc>
        <w:tc>
          <w:tcPr>
            <w:tcW w:w="278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960656" w14:textId="77777777" w:rsidR="00492ED7" w:rsidRDefault="00BC5226">
            <w:pPr>
              <w:pStyle w:val="TableStyle2"/>
              <w:tabs>
                <w:tab w:val="left" w:pos="720"/>
                <w:tab w:val="left" w:pos="1440"/>
                <w:tab w:val="left" w:pos="216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wwtp_effluent</w:t>
            </w:r>
          </w:p>
        </w:tc>
        <w:tc>
          <w:tcPr>
            <w:tcW w:w="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7DE696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g/L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03DE10" w14:textId="77777777" w:rsidR="00492ED7" w:rsidRDefault="00BC5226">
            <w:pPr>
              <w:pStyle w:val="TableStyle2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8401.0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6ACFED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16</w:t>
            </w:r>
          </w:p>
        </w:tc>
      </w:tr>
      <w:tr w:rsidR="00492ED7" w14:paraId="54D5D7A7" w14:textId="77777777">
        <w:trPr>
          <w:trHeight w:val="238"/>
          <w:jc w:val="center"/>
        </w:trPr>
        <w:tc>
          <w:tcPr>
            <w:tcW w:w="20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2433B4" w14:textId="77777777" w:rsidR="00492ED7" w:rsidRDefault="00BC5226">
            <w:pPr>
              <w:pStyle w:val="TableStyle1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wwtp</w:t>
            </w:r>
          </w:p>
        </w:tc>
        <w:tc>
          <w:tcPr>
            <w:tcW w:w="278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E05510" w14:textId="77777777" w:rsidR="00492ED7" w:rsidRDefault="00BC5226">
            <w:pPr>
              <w:pStyle w:val="TableStyle2"/>
              <w:tabs>
                <w:tab w:val="left" w:pos="720"/>
                <w:tab w:val="left" w:pos="1440"/>
                <w:tab w:val="left" w:pos="216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wwtp_DS</w:t>
            </w:r>
          </w:p>
        </w:tc>
        <w:tc>
          <w:tcPr>
            <w:tcW w:w="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2C1B09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g/L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15E20B" w14:textId="77777777" w:rsidR="00492ED7" w:rsidRDefault="00BC5226">
            <w:pPr>
              <w:pStyle w:val="TableStyle2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22.6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8D7532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22</w:t>
            </w:r>
          </w:p>
        </w:tc>
      </w:tr>
      <w:tr w:rsidR="00492ED7" w14:paraId="73A25A57" w14:textId="77777777">
        <w:trPr>
          <w:trHeight w:val="238"/>
          <w:jc w:val="center"/>
        </w:trPr>
        <w:tc>
          <w:tcPr>
            <w:tcW w:w="20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BF0F5D" w14:textId="77777777" w:rsidR="00492ED7" w:rsidRDefault="00BC5226">
            <w:pPr>
              <w:pStyle w:val="TableStyle1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wwtp</w:t>
            </w:r>
          </w:p>
        </w:tc>
        <w:tc>
          <w:tcPr>
            <w:tcW w:w="278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BD39A0" w14:textId="77777777" w:rsidR="00492ED7" w:rsidRDefault="00BC5226">
            <w:pPr>
              <w:pStyle w:val="TableStyle2"/>
              <w:tabs>
                <w:tab w:val="left" w:pos="720"/>
                <w:tab w:val="left" w:pos="1440"/>
                <w:tab w:val="left" w:pos="216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wwtp_DS</w:t>
            </w:r>
          </w:p>
        </w:tc>
        <w:tc>
          <w:tcPr>
            <w:tcW w:w="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589CF8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g/g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8ABB06" w14:textId="77777777" w:rsidR="00492ED7" w:rsidRDefault="00BC5226">
            <w:pPr>
              <w:pStyle w:val="TableStyle2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2432.0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35A25C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26</w:t>
            </w:r>
          </w:p>
        </w:tc>
      </w:tr>
      <w:tr w:rsidR="00492ED7" w14:paraId="6883CBAE" w14:textId="77777777">
        <w:trPr>
          <w:trHeight w:val="238"/>
          <w:jc w:val="center"/>
        </w:trPr>
        <w:tc>
          <w:tcPr>
            <w:tcW w:w="20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70C147" w14:textId="77777777" w:rsidR="00492ED7" w:rsidRDefault="00BC5226">
            <w:pPr>
              <w:pStyle w:val="TableStyle1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wwtp</w:t>
            </w:r>
          </w:p>
        </w:tc>
        <w:tc>
          <w:tcPr>
            <w:tcW w:w="278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B39C6F" w14:textId="77777777" w:rsidR="00492ED7" w:rsidRDefault="00BC5226">
            <w:pPr>
              <w:pStyle w:val="TableStyle2"/>
              <w:tabs>
                <w:tab w:val="left" w:pos="720"/>
                <w:tab w:val="left" w:pos="1440"/>
                <w:tab w:val="left" w:pos="216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wwtp_AS</w:t>
            </w:r>
          </w:p>
        </w:tc>
        <w:tc>
          <w:tcPr>
            <w:tcW w:w="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85076B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g/g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7A7D71" w14:textId="77777777" w:rsidR="00492ED7" w:rsidRDefault="00BC5226">
            <w:pPr>
              <w:pStyle w:val="TableStyle2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21508.6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2B55B5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27</w:t>
            </w:r>
          </w:p>
        </w:tc>
      </w:tr>
      <w:tr w:rsidR="00492ED7" w14:paraId="0625825B" w14:textId="77777777">
        <w:trPr>
          <w:trHeight w:val="238"/>
          <w:jc w:val="center"/>
        </w:trPr>
        <w:tc>
          <w:tcPr>
            <w:tcW w:w="20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29C4A1" w14:textId="77777777" w:rsidR="00492ED7" w:rsidRDefault="00BC5226">
            <w:pPr>
              <w:pStyle w:val="TableStyle1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wwtp</w:t>
            </w:r>
          </w:p>
        </w:tc>
        <w:tc>
          <w:tcPr>
            <w:tcW w:w="278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6915FB" w14:textId="77777777" w:rsidR="00492ED7" w:rsidRDefault="00BC5226">
            <w:pPr>
              <w:pStyle w:val="TableStyle2"/>
              <w:tabs>
                <w:tab w:val="left" w:pos="720"/>
                <w:tab w:val="left" w:pos="1440"/>
                <w:tab w:val="left" w:pos="216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wwtp_effluent</w:t>
            </w:r>
          </w:p>
        </w:tc>
        <w:tc>
          <w:tcPr>
            <w:tcW w:w="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7CE839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g/L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E5825D" w14:textId="77777777" w:rsidR="00492ED7" w:rsidRDefault="00BC5226">
            <w:pPr>
              <w:pStyle w:val="TableStyle2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178.1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C6F157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25</w:t>
            </w:r>
          </w:p>
        </w:tc>
      </w:tr>
      <w:tr w:rsidR="00492ED7" w14:paraId="5C71084B" w14:textId="77777777">
        <w:trPr>
          <w:trHeight w:val="238"/>
          <w:jc w:val="center"/>
        </w:trPr>
        <w:tc>
          <w:tcPr>
            <w:tcW w:w="20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06982D" w14:textId="77777777" w:rsidR="00492ED7" w:rsidRDefault="00BC5226">
            <w:pPr>
              <w:pStyle w:val="TableStyle1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fecal_animal</w:t>
            </w:r>
          </w:p>
        </w:tc>
        <w:tc>
          <w:tcPr>
            <w:tcW w:w="278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08DC40" w14:textId="77777777" w:rsidR="00492ED7" w:rsidRDefault="00BC5226">
            <w:pPr>
              <w:pStyle w:val="TableStyle2"/>
              <w:tabs>
                <w:tab w:val="left" w:pos="720"/>
                <w:tab w:val="left" w:pos="1440"/>
                <w:tab w:val="left" w:pos="216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fecal_animal</w:t>
            </w:r>
          </w:p>
        </w:tc>
        <w:tc>
          <w:tcPr>
            <w:tcW w:w="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F65E4A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g/g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8C0AF5" w14:textId="77777777" w:rsidR="00492ED7" w:rsidRDefault="00BC5226">
            <w:pPr>
              <w:pStyle w:val="TableStyle2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111217.5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8D3D30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</w:tr>
      <w:tr w:rsidR="00492ED7" w14:paraId="384798A9" w14:textId="77777777">
        <w:trPr>
          <w:trHeight w:val="238"/>
          <w:jc w:val="center"/>
        </w:trPr>
        <w:tc>
          <w:tcPr>
            <w:tcW w:w="20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580560" w14:textId="77777777" w:rsidR="00492ED7" w:rsidRDefault="00BC5226">
            <w:pPr>
              <w:pStyle w:val="TableStyle1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fecal_animal</w:t>
            </w:r>
          </w:p>
        </w:tc>
        <w:tc>
          <w:tcPr>
            <w:tcW w:w="278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D335CE" w14:textId="77777777" w:rsidR="00492ED7" w:rsidRDefault="00BC5226">
            <w:pPr>
              <w:pStyle w:val="TableStyle2"/>
              <w:tabs>
                <w:tab w:val="left" w:pos="720"/>
                <w:tab w:val="left" w:pos="1440"/>
                <w:tab w:val="left" w:pos="216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fecal_animal</w:t>
            </w:r>
          </w:p>
        </w:tc>
        <w:tc>
          <w:tcPr>
            <w:tcW w:w="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C3D21C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g/g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6077CE" w14:textId="77777777" w:rsidR="00492ED7" w:rsidRDefault="00BC5226">
            <w:pPr>
              <w:pStyle w:val="TableStyle2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16506.5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E0E895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</w:tr>
      <w:tr w:rsidR="00492ED7" w14:paraId="4FD31ACA" w14:textId="77777777">
        <w:trPr>
          <w:trHeight w:val="238"/>
          <w:jc w:val="center"/>
        </w:trPr>
        <w:tc>
          <w:tcPr>
            <w:tcW w:w="20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B8610A" w14:textId="77777777" w:rsidR="00492ED7" w:rsidRDefault="00BC5226">
            <w:pPr>
              <w:pStyle w:val="TableStyle1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fecal_animal</w:t>
            </w:r>
          </w:p>
        </w:tc>
        <w:tc>
          <w:tcPr>
            <w:tcW w:w="278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6F87B7" w14:textId="77777777" w:rsidR="00492ED7" w:rsidRDefault="00BC5226">
            <w:pPr>
              <w:pStyle w:val="TableStyle2"/>
              <w:tabs>
                <w:tab w:val="left" w:pos="720"/>
                <w:tab w:val="left" w:pos="1440"/>
                <w:tab w:val="left" w:pos="216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fecal_animal_chicken</w:t>
            </w:r>
          </w:p>
        </w:tc>
        <w:tc>
          <w:tcPr>
            <w:tcW w:w="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B62B1A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g/g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A08A6B" w14:textId="77777777" w:rsidR="00492ED7" w:rsidRDefault="00BC5226">
            <w:pPr>
              <w:pStyle w:val="TableStyle2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8950.0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EAFC05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28</w:t>
            </w:r>
          </w:p>
        </w:tc>
      </w:tr>
      <w:tr w:rsidR="00492ED7" w14:paraId="3F915F42" w14:textId="77777777">
        <w:trPr>
          <w:trHeight w:val="238"/>
          <w:jc w:val="center"/>
        </w:trPr>
        <w:tc>
          <w:tcPr>
            <w:tcW w:w="20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B7A274" w14:textId="77777777" w:rsidR="00492ED7" w:rsidRDefault="00BC5226">
            <w:pPr>
              <w:pStyle w:val="TableStyle1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fecal_animal</w:t>
            </w:r>
          </w:p>
        </w:tc>
        <w:tc>
          <w:tcPr>
            <w:tcW w:w="278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E02BA2" w14:textId="77777777" w:rsidR="00492ED7" w:rsidRDefault="00BC5226">
            <w:pPr>
              <w:pStyle w:val="TableStyle2"/>
              <w:tabs>
                <w:tab w:val="left" w:pos="720"/>
                <w:tab w:val="left" w:pos="1440"/>
                <w:tab w:val="left" w:pos="216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fecal_animal_chicken</w:t>
            </w:r>
          </w:p>
        </w:tc>
        <w:tc>
          <w:tcPr>
            <w:tcW w:w="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F6CA7A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g/g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C2A859" w14:textId="77777777" w:rsidR="00492ED7" w:rsidRDefault="00BC5226">
            <w:pPr>
              <w:pStyle w:val="TableStyle2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26400.0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C14C1B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29</w:t>
            </w:r>
          </w:p>
        </w:tc>
      </w:tr>
      <w:tr w:rsidR="00492ED7" w14:paraId="7DB25452" w14:textId="77777777">
        <w:trPr>
          <w:trHeight w:val="238"/>
          <w:jc w:val="center"/>
        </w:trPr>
        <w:tc>
          <w:tcPr>
            <w:tcW w:w="20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002A56" w14:textId="77777777" w:rsidR="00492ED7" w:rsidRDefault="00BC5226">
            <w:pPr>
              <w:pStyle w:val="TableStyle1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fecal_animal</w:t>
            </w:r>
          </w:p>
        </w:tc>
        <w:tc>
          <w:tcPr>
            <w:tcW w:w="278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650A65" w14:textId="77777777" w:rsidR="00492ED7" w:rsidRDefault="00BC5226">
            <w:pPr>
              <w:pStyle w:val="TableStyle2"/>
              <w:tabs>
                <w:tab w:val="left" w:pos="720"/>
                <w:tab w:val="left" w:pos="1440"/>
                <w:tab w:val="left" w:pos="216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fecal_animal_pig</w:t>
            </w:r>
          </w:p>
        </w:tc>
        <w:tc>
          <w:tcPr>
            <w:tcW w:w="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4CA6C5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g/g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A6CAED" w14:textId="77777777" w:rsidR="00492ED7" w:rsidRDefault="00BC5226">
            <w:pPr>
              <w:pStyle w:val="TableStyle2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27350.0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C3CD94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28</w:t>
            </w:r>
          </w:p>
        </w:tc>
      </w:tr>
      <w:tr w:rsidR="00492ED7" w14:paraId="30FFC378" w14:textId="77777777">
        <w:trPr>
          <w:trHeight w:val="238"/>
          <w:jc w:val="center"/>
        </w:trPr>
        <w:tc>
          <w:tcPr>
            <w:tcW w:w="20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59B86A" w14:textId="77777777" w:rsidR="00492ED7" w:rsidRDefault="00BC5226">
            <w:pPr>
              <w:pStyle w:val="TableStyle1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fecal_animal</w:t>
            </w:r>
          </w:p>
        </w:tc>
        <w:tc>
          <w:tcPr>
            <w:tcW w:w="278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048044" w14:textId="77777777" w:rsidR="00492ED7" w:rsidRDefault="00BC5226">
            <w:pPr>
              <w:pStyle w:val="TableStyle2"/>
              <w:tabs>
                <w:tab w:val="left" w:pos="720"/>
                <w:tab w:val="left" w:pos="1440"/>
                <w:tab w:val="left" w:pos="216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fecal_animal_pig</w:t>
            </w:r>
          </w:p>
        </w:tc>
        <w:tc>
          <w:tcPr>
            <w:tcW w:w="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B98EA9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g/g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A2E10F" w14:textId="77777777" w:rsidR="00492ED7" w:rsidRDefault="00BC5226">
            <w:pPr>
              <w:pStyle w:val="TableStyle2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10121.4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A0B2FE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</w:tr>
      <w:tr w:rsidR="00492ED7" w14:paraId="4FD1B39A" w14:textId="77777777">
        <w:trPr>
          <w:trHeight w:val="238"/>
          <w:jc w:val="center"/>
        </w:trPr>
        <w:tc>
          <w:tcPr>
            <w:tcW w:w="20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FA9C8C" w14:textId="77777777" w:rsidR="00492ED7" w:rsidRDefault="00BC5226">
            <w:pPr>
              <w:pStyle w:val="TableStyle1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fecal_animal</w:t>
            </w:r>
          </w:p>
        </w:tc>
        <w:tc>
          <w:tcPr>
            <w:tcW w:w="278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548B6A" w14:textId="77777777" w:rsidR="00492ED7" w:rsidRDefault="00BC5226">
            <w:pPr>
              <w:pStyle w:val="TableStyle2"/>
              <w:tabs>
                <w:tab w:val="left" w:pos="720"/>
                <w:tab w:val="left" w:pos="1440"/>
                <w:tab w:val="left" w:pos="216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fecal_animal_cow</w:t>
            </w:r>
          </w:p>
        </w:tc>
        <w:tc>
          <w:tcPr>
            <w:tcW w:w="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753234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ng/g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13E6C9" w14:textId="77777777" w:rsidR="00492ED7" w:rsidRDefault="00BC5226">
            <w:pPr>
              <w:pStyle w:val="TableStyle2"/>
              <w:tabs>
                <w:tab w:val="left" w:pos="720"/>
                <w:tab w:val="left" w:pos="144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1000.0</w:t>
            </w:r>
          </w:p>
        </w:tc>
        <w:tc>
          <w:tcPr>
            <w:tcW w:w="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896418" w14:textId="77777777" w:rsidR="00492ED7" w:rsidRDefault="00BC5226">
            <w:pPr>
              <w:pStyle w:val="TableStyle2"/>
              <w:tabs>
                <w:tab w:val="left" w:pos="720"/>
              </w:tabs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28</w:t>
            </w:r>
          </w:p>
        </w:tc>
      </w:tr>
    </w:tbl>
    <w:p w14:paraId="3AE3EE57" w14:textId="77777777" w:rsidR="00492ED7" w:rsidRDefault="00BC5226">
      <w:pPr>
        <w:pStyle w:val="BodyA"/>
        <w:widowControl/>
        <w:jc w:val="center"/>
      </w:pPr>
      <w:r>
        <w:rPr>
          <w:rFonts w:ascii="Arial Unicode MS" w:eastAsia="Arial Unicode MS" w:hAnsi="Arial Unicode MS" w:cs="Arial Unicode MS"/>
        </w:rPr>
        <w:br w:type="page"/>
      </w:r>
    </w:p>
    <w:p w14:paraId="553B5FD0" w14:textId="77777777" w:rsidR="00492ED7" w:rsidRDefault="00BC5226">
      <w:pPr>
        <w:pStyle w:val="BodyA"/>
        <w:rPr>
          <w:b/>
          <w:bCs/>
        </w:rPr>
      </w:pPr>
      <w:r>
        <w:rPr>
          <w:b/>
          <w:bCs/>
          <w:lang w:val="fr-FR"/>
        </w:rPr>
        <w:lastRenderedPageBreak/>
        <w:t>References</w:t>
      </w:r>
    </w:p>
    <w:p w14:paraId="61D79117" w14:textId="77777777" w:rsidR="00492ED7" w:rsidRDefault="00492ED7">
      <w:pPr>
        <w:pStyle w:val="BodyA"/>
      </w:pPr>
    </w:p>
    <w:p w14:paraId="25E61A17" w14:textId="77777777" w:rsidR="00492ED7" w:rsidRDefault="00492ED7">
      <w:pPr>
        <w:pStyle w:val="EndNoteBibliography"/>
        <w:ind w:left="720" w:hanging="720"/>
        <w:jc w:val="left"/>
      </w:pPr>
    </w:p>
    <w:p w14:paraId="0783AC11" w14:textId="77777777" w:rsidR="00492ED7" w:rsidRDefault="00BC5226">
      <w:pPr>
        <w:pStyle w:val="EndNoteBibliography"/>
        <w:ind w:left="720" w:hanging="720"/>
        <w:jc w:val="left"/>
      </w:pPr>
      <w:r>
        <w:t>1.</w:t>
      </w:r>
      <w:r>
        <w:tab/>
        <w:t>Zhou L-J</w:t>
      </w:r>
      <w:r>
        <w:rPr>
          <w:i/>
          <w:iCs/>
        </w:rPr>
        <w:t>, et al.</w:t>
      </w:r>
      <w:r>
        <w:rPr>
          <w:lang w:val="en-US"/>
        </w:rPr>
        <w:t xml:space="preserve"> Trends in the occurrence of human and veterinary antibiotics in the sediments of the Yellow River, Hai River and Liao River in northern China. </w:t>
      </w:r>
      <w:r>
        <w:rPr>
          <w:i/>
          <w:iCs/>
          <w:lang w:val="en-US"/>
        </w:rPr>
        <w:t>Environmental Pollution</w:t>
      </w:r>
      <w:r>
        <w:t xml:space="preserve"> </w:t>
      </w:r>
      <w:r>
        <w:rPr>
          <w:b/>
          <w:bCs/>
        </w:rPr>
        <w:t>159</w:t>
      </w:r>
      <w:r>
        <w:t>, 1877-1885 (2011).</w:t>
      </w:r>
    </w:p>
    <w:p w14:paraId="616CB522" w14:textId="77777777" w:rsidR="00492ED7" w:rsidRDefault="00492ED7">
      <w:pPr>
        <w:pStyle w:val="EndNoteBibliography"/>
        <w:jc w:val="left"/>
      </w:pPr>
    </w:p>
    <w:p w14:paraId="226DB298" w14:textId="77777777" w:rsidR="00492ED7" w:rsidRDefault="00BC5226">
      <w:pPr>
        <w:pStyle w:val="EndNoteBibliography"/>
        <w:ind w:left="720" w:hanging="720"/>
        <w:jc w:val="left"/>
      </w:pPr>
      <w:r>
        <w:rPr>
          <w:lang w:val="en-US"/>
        </w:rPr>
        <w:t>2.</w:t>
      </w:r>
      <w:r>
        <w:rPr>
          <w:lang w:val="en-US"/>
        </w:rPr>
        <w:tab/>
        <w:t xml:space="preserve">Li W, Shi Y, Gao L, Liu J, Cai Y. Occurrence of antibiotics in water, sediments, aquatic plants, and animals from Baiyangdian Lake in North China. </w:t>
      </w:r>
      <w:r>
        <w:rPr>
          <w:i/>
          <w:iCs/>
          <w:lang w:val="en-US"/>
        </w:rPr>
        <w:t>Chemosphere</w:t>
      </w:r>
      <w:r>
        <w:t xml:space="preserve"> </w:t>
      </w:r>
      <w:r>
        <w:rPr>
          <w:b/>
          <w:bCs/>
        </w:rPr>
        <w:t>89</w:t>
      </w:r>
      <w:r>
        <w:t>, 1307-1315 (2012).</w:t>
      </w:r>
    </w:p>
    <w:p w14:paraId="65693181" w14:textId="77777777" w:rsidR="00492ED7" w:rsidRDefault="00492ED7">
      <w:pPr>
        <w:pStyle w:val="EndNoteBibliography"/>
        <w:jc w:val="left"/>
      </w:pPr>
    </w:p>
    <w:p w14:paraId="0F9D1C39" w14:textId="77777777" w:rsidR="00492ED7" w:rsidRDefault="00BC5226">
      <w:pPr>
        <w:pStyle w:val="EndNoteBibliography"/>
        <w:ind w:left="720" w:hanging="720"/>
        <w:jc w:val="left"/>
      </w:pPr>
      <w:r>
        <w:t>3.</w:t>
      </w:r>
      <w:r>
        <w:tab/>
        <w:t>Na G</w:t>
      </w:r>
      <w:r>
        <w:rPr>
          <w:i/>
          <w:iCs/>
        </w:rPr>
        <w:t>, et al.</w:t>
      </w:r>
      <w:r>
        <w:rPr>
          <w:lang w:val="en-US"/>
        </w:rPr>
        <w:t xml:space="preserve"> Occurrence, distribution, and bioaccumulation of antibiotics in coastal environment of Dalian, China. </w:t>
      </w:r>
      <w:r>
        <w:rPr>
          <w:i/>
          <w:iCs/>
          <w:lang w:val="fr-FR"/>
        </w:rPr>
        <w:t>Marine pollution bulletin</w:t>
      </w:r>
      <w:r>
        <w:t xml:space="preserve"> </w:t>
      </w:r>
      <w:r>
        <w:rPr>
          <w:b/>
          <w:bCs/>
        </w:rPr>
        <w:t>69</w:t>
      </w:r>
      <w:r>
        <w:t>, 233-237 (2013).</w:t>
      </w:r>
    </w:p>
    <w:p w14:paraId="195081F0" w14:textId="77777777" w:rsidR="00492ED7" w:rsidRDefault="00492ED7">
      <w:pPr>
        <w:pStyle w:val="EndNoteBibliography"/>
        <w:jc w:val="left"/>
      </w:pPr>
    </w:p>
    <w:p w14:paraId="409595C0" w14:textId="77777777" w:rsidR="00492ED7" w:rsidRDefault="00BC5226">
      <w:pPr>
        <w:pStyle w:val="EndNoteBibliography"/>
        <w:ind w:left="720" w:hanging="720"/>
        <w:jc w:val="left"/>
      </w:pPr>
      <w:r>
        <w:t>4.</w:t>
      </w:r>
      <w:r>
        <w:tab/>
        <w:t>Xie Y-f</w:t>
      </w:r>
      <w:r>
        <w:rPr>
          <w:i/>
          <w:iCs/>
        </w:rPr>
        <w:t>, et al.</w:t>
      </w:r>
      <w:r>
        <w:rPr>
          <w:lang w:val="en-US"/>
        </w:rPr>
        <w:t xml:space="preserve"> Spatial estimation of antibiotic residues in surface soils in a typical intensive vegetable cultivation area in China. </w:t>
      </w:r>
      <w:r>
        <w:rPr>
          <w:i/>
          <w:iCs/>
          <w:lang w:val="en-US"/>
        </w:rPr>
        <w:t>Science of the Total Environment</w:t>
      </w:r>
      <w:r>
        <w:t xml:space="preserve"> </w:t>
      </w:r>
      <w:r>
        <w:rPr>
          <w:b/>
          <w:bCs/>
        </w:rPr>
        <w:t>430</w:t>
      </w:r>
      <w:r>
        <w:t>, 126-131 (2012).</w:t>
      </w:r>
    </w:p>
    <w:p w14:paraId="459EBE1E" w14:textId="77777777" w:rsidR="00492ED7" w:rsidRDefault="00492ED7">
      <w:pPr>
        <w:pStyle w:val="EndNoteBibliography"/>
        <w:jc w:val="left"/>
      </w:pPr>
    </w:p>
    <w:p w14:paraId="75F056CB" w14:textId="77777777" w:rsidR="00492ED7" w:rsidRDefault="00BC5226">
      <w:pPr>
        <w:pStyle w:val="EndNoteBibliography"/>
        <w:ind w:left="720" w:hanging="720"/>
        <w:jc w:val="left"/>
      </w:pPr>
      <w:r>
        <w:rPr>
          <w:lang w:val="de-DE"/>
        </w:rPr>
        <w:t>5.</w:t>
      </w:r>
      <w:r>
        <w:rPr>
          <w:lang w:val="de-DE"/>
        </w:rPr>
        <w:tab/>
        <w:t>Gibson R, Dur</w:t>
      </w:r>
      <w:r>
        <w:t>án-Á</w:t>
      </w:r>
      <w:r>
        <w:rPr>
          <w:lang w:val="pt-PT"/>
        </w:rPr>
        <w:t>lvarez JC, Estrada KL, Ch</w:t>
      </w:r>
      <w:r>
        <w:t>á</w:t>
      </w:r>
      <w:r>
        <w:rPr>
          <w:lang w:val="en-US"/>
        </w:rPr>
        <w:t xml:space="preserve">vez A, Cisneros BJ. Accumulation and leaching potential of some pharmaceuticals and potential endocrine disruptors in soils irrigated with wastewater in the Tula Valley, Mexico. </w:t>
      </w:r>
      <w:r>
        <w:rPr>
          <w:i/>
          <w:iCs/>
          <w:lang w:val="en-US"/>
        </w:rPr>
        <w:t>Chemosphere</w:t>
      </w:r>
      <w:r>
        <w:t xml:space="preserve"> </w:t>
      </w:r>
      <w:r>
        <w:rPr>
          <w:b/>
          <w:bCs/>
        </w:rPr>
        <w:t>81</w:t>
      </w:r>
      <w:r>
        <w:t>, 1437-1445 (2010).</w:t>
      </w:r>
    </w:p>
    <w:p w14:paraId="203E980B" w14:textId="77777777" w:rsidR="00492ED7" w:rsidRDefault="00492ED7">
      <w:pPr>
        <w:pStyle w:val="EndNoteBibliography"/>
        <w:jc w:val="left"/>
      </w:pPr>
    </w:p>
    <w:p w14:paraId="1C5B9FDC" w14:textId="77777777" w:rsidR="00492ED7" w:rsidRDefault="00BC5226">
      <w:pPr>
        <w:pStyle w:val="EndNoteBibliography"/>
        <w:ind w:left="720" w:hanging="720"/>
        <w:jc w:val="left"/>
      </w:pPr>
      <w:r>
        <w:rPr>
          <w:lang w:val="de-DE"/>
        </w:rPr>
        <w:t>6.</w:t>
      </w:r>
      <w:r>
        <w:rPr>
          <w:lang w:val="de-DE"/>
        </w:rPr>
        <w:tab/>
        <w:t>Tang X</w:t>
      </w:r>
      <w:r>
        <w:rPr>
          <w:i/>
          <w:iCs/>
        </w:rPr>
        <w:t>, et al.</w:t>
      </w:r>
      <w:r>
        <w:rPr>
          <w:lang w:val="en-US"/>
        </w:rPr>
        <w:t xml:space="preserve"> Effects of long-term manure applications on the occurrence of antibiotics and antibiotic resistance genes (ARGs) in paddy soils: evidence from four field experiments in south of China. </w:t>
      </w:r>
      <w:r>
        <w:rPr>
          <w:i/>
          <w:iCs/>
          <w:lang w:val="en-US"/>
        </w:rPr>
        <w:t>Soil Biology and Biochemistry</w:t>
      </w:r>
      <w:r>
        <w:t xml:space="preserve"> </w:t>
      </w:r>
      <w:r>
        <w:rPr>
          <w:b/>
          <w:bCs/>
        </w:rPr>
        <w:t>90</w:t>
      </w:r>
      <w:r>
        <w:t>, 179-187 (2015).</w:t>
      </w:r>
    </w:p>
    <w:p w14:paraId="021087CD" w14:textId="77777777" w:rsidR="00492ED7" w:rsidRDefault="00492ED7">
      <w:pPr>
        <w:pStyle w:val="EndNoteBibliography"/>
        <w:jc w:val="left"/>
      </w:pPr>
    </w:p>
    <w:p w14:paraId="4F3684E2" w14:textId="77777777" w:rsidR="00492ED7" w:rsidRDefault="00BC5226">
      <w:pPr>
        <w:pStyle w:val="EndNoteBibliography"/>
        <w:ind w:left="720" w:hanging="720"/>
        <w:jc w:val="left"/>
      </w:pPr>
      <w:r>
        <w:rPr>
          <w:lang w:val="it-IT"/>
        </w:rPr>
        <w:t>7.</w:t>
      </w:r>
      <w:r>
        <w:rPr>
          <w:lang w:val="it-IT"/>
        </w:rPr>
        <w:tab/>
        <w:t>Li C</w:t>
      </w:r>
      <w:r>
        <w:rPr>
          <w:i/>
          <w:iCs/>
        </w:rPr>
        <w:t>, et al.</w:t>
      </w:r>
      <w:r>
        <w:rPr>
          <w:lang w:val="en-US"/>
        </w:rPr>
        <w:t xml:space="preserve"> Occurrence of antibiotics in soils and manures from greenhouse vegetable production bases of Beijing, China and an associated risk assessment. </w:t>
      </w:r>
      <w:r>
        <w:rPr>
          <w:i/>
          <w:iCs/>
          <w:lang w:val="en-US"/>
        </w:rPr>
        <w:t>Science of the total environment</w:t>
      </w:r>
      <w:r>
        <w:t xml:space="preserve"> </w:t>
      </w:r>
      <w:r>
        <w:rPr>
          <w:b/>
          <w:bCs/>
        </w:rPr>
        <w:t>521</w:t>
      </w:r>
      <w:r>
        <w:t>, 101-107 (2015).</w:t>
      </w:r>
    </w:p>
    <w:p w14:paraId="7994C1E5" w14:textId="77777777" w:rsidR="00492ED7" w:rsidRDefault="00492ED7">
      <w:pPr>
        <w:pStyle w:val="EndNoteBibliography"/>
        <w:jc w:val="left"/>
      </w:pPr>
    </w:p>
    <w:p w14:paraId="5ADF5F55" w14:textId="77777777" w:rsidR="00492ED7" w:rsidRDefault="00BC5226">
      <w:pPr>
        <w:pStyle w:val="EndNoteBibliography"/>
        <w:ind w:left="720" w:hanging="720"/>
        <w:jc w:val="left"/>
      </w:pPr>
      <w:r>
        <w:t>8.</w:t>
      </w:r>
      <w:r>
        <w:tab/>
        <w:t>Aust M-O</w:t>
      </w:r>
      <w:r>
        <w:rPr>
          <w:i/>
          <w:iCs/>
        </w:rPr>
        <w:t>, et al.</w:t>
      </w:r>
      <w:r>
        <w:rPr>
          <w:lang w:val="en-US"/>
        </w:rPr>
        <w:t xml:space="preserve"> Distribution of sulfamethazine, chlortetracycline and tylosin in manure and soil of Canadian feedlots after subtherapeutic use in cattle. </w:t>
      </w:r>
      <w:r>
        <w:rPr>
          <w:i/>
          <w:iCs/>
          <w:lang w:val="en-US"/>
        </w:rPr>
        <w:t>Environmental Pollution</w:t>
      </w:r>
      <w:r>
        <w:t xml:space="preserve"> </w:t>
      </w:r>
      <w:r>
        <w:rPr>
          <w:b/>
          <w:bCs/>
        </w:rPr>
        <w:t>156</w:t>
      </w:r>
      <w:r>
        <w:t>, 1243-1251 (2008).</w:t>
      </w:r>
    </w:p>
    <w:p w14:paraId="46592482" w14:textId="77777777" w:rsidR="00492ED7" w:rsidRDefault="00492ED7">
      <w:pPr>
        <w:pStyle w:val="EndNoteBibliography"/>
        <w:jc w:val="left"/>
      </w:pPr>
    </w:p>
    <w:p w14:paraId="64DA66E4" w14:textId="77777777" w:rsidR="00492ED7" w:rsidRDefault="00BC5226">
      <w:pPr>
        <w:pStyle w:val="EndNoteBibliography"/>
        <w:ind w:left="720" w:hanging="720"/>
        <w:jc w:val="left"/>
      </w:pPr>
      <w:r>
        <w:rPr>
          <w:lang w:val="en-US"/>
        </w:rPr>
        <w:t>9.</w:t>
      </w:r>
      <w:r>
        <w:rPr>
          <w:lang w:val="en-US"/>
        </w:rPr>
        <w:tab/>
        <w:t xml:space="preserve">Hu X, Zhou Q, Luo Y. Occurrence and source analysis of typical veterinary antibiotics in manure, soil, vegetables and groundwater from organic vegetable bases, northern China. </w:t>
      </w:r>
      <w:r>
        <w:rPr>
          <w:i/>
          <w:iCs/>
          <w:lang w:val="en-US"/>
        </w:rPr>
        <w:t>Environmental Pollution</w:t>
      </w:r>
      <w:r>
        <w:t xml:space="preserve"> </w:t>
      </w:r>
      <w:r>
        <w:rPr>
          <w:b/>
          <w:bCs/>
          <w:lang w:val="ru-RU"/>
        </w:rPr>
        <w:t>158</w:t>
      </w:r>
      <w:r>
        <w:t>, 2992-2998 (2010).</w:t>
      </w:r>
    </w:p>
    <w:p w14:paraId="29AA269A" w14:textId="77777777" w:rsidR="00492ED7" w:rsidRDefault="00492ED7">
      <w:pPr>
        <w:pStyle w:val="EndNoteBibliography"/>
        <w:jc w:val="left"/>
      </w:pPr>
    </w:p>
    <w:p w14:paraId="7F979964" w14:textId="77777777" w:rsidR="00492ED7" w:rsidRDefault="00BC5226">
      <w:pPr>
        <w:pStyle w:val="EndNoteBibliography"/>
        <w:ind w:left="720" w:hanging="720"/>
        <w:jc w:val="left"/>
      </w:pPr>
      <w:r>
        <w:rPr>
          <w:lang w:val="en-US"/>
        </w:rPr>
        <w:t>10.</w:t>
      </w:r>
      <w:r>
        <w:rPr>
          <w:lang w:val="en-US"/>
        </w:rPr>
        <w:tab/>
        <w:t xml:space="preserve">Yoon Y, Ryu J, Oh J, Choi B-G, Snyder SA. Occurrence of endocrine disrupting compounds, pharmaceuticals, and personal care products in the Han River (Seoul, South Korea). </w:t>
      </w:r>
      <w:r>
        <w:rPr>
          <w:i/>
          <w:iCs/>
          <w:lang w:val="en-US"/>
        </w:rPr>
        <w:t>Science of the Total Environment</w:t>
      </w:r>
      <w:r>
        <w:t xml:space="preserve"> </w:t>
      </w:r>
      <w:r>
        <w:rPr>
          <w:b/>
          <w:bCs/>
        </w:rPr>
        <w:t>408</w:t>
      </w:r>
      <w:r>
        <w:t>, 636-643 (2010).</w:t>
      </w:r>
    </w:p>
    <w:p w14:paraId="75E47B0D" w14:textId="77777777" w:rsidR="00492ED7" w:rsidRDefault="00492ED7">
      <w:pPr>
        <w:pStyle w:val="EndNoteBibliography"/>
        <w:jc w:val="left"/>
      </w:pPr>
    </w:p>
    <w:p w14:paraId="595186F3" w14:textId="77777777" w:rsidR="00492ED7" w:rsidRDefault="00BC5226">
      <w:pPr>
        <w:pStyle w:val="EndNoteBibliography"/>
        <w:ind w:left="720" w:hanging="720"/>
        <w:jc w:val="left"/>
      </w:pPr>
      <w:r>
        <w:rPr>
          <w:lang w:val="de-DE"/>
        </w:rPr>
        <w:t>11.</w:t>
      </w:r>
      <w:r>
        <w:rPr>
          <w:lang w:val="de-DE"/>
        </w:rPr>
        <w:tab/>
        <w:t>Tamtam F</w:t>
      </w:r>
      <w:r>
        <w:rPr>
          <w:i/>
          <w:iCs/>
        </w:rPr>
        <w:t>, et al.</w:t>
      </w:r>
      <w:r>
        <w:rPr>
          <w:lang w:val="en-US"/>
        </w:rPr>
        <w:t xml:space="preserve"> Occurrence and fate of antibiotics in the Seine River in various hydrological conditions. </w:t>
      </w:r>
      <w:r>
        <w:rPr>
          <w:i/>
          <w:iCs/>
          <w:lang w:val="en-US"/>
        </w:rPr>
        <w:t>Science of the Total Environment</w:t>
      </w:r>
      <w:r>
        <w:t xml:space="preserve"> </w:t>
      </w:r>
      <w:r>
        <w:rPr>
          <w:b/>
          <w:bCs/>
        </w:rPr>
        <w:t>393</w:t>
      </w:r>
      <w:r>
        <w:t xml:space="preserve">, 84-95 </w:t>
      </w:r>
      <w:r>
        <w:lastRenderedPageBreak/>
        <w:t>(2008).</w:t>
      </w:r>
    </w:p>
    <w:p w14:paraId="27B30167" w14:textId="77777777" w:rsidR="00492ED7" w:rsidRDefault="00492ED7">
      <w:pPr>
        <w:pStyle w:val="EndNoteBibliography"/>
        <w:jc w:val="left"/>
      </w:pPr>
    </w:p>
    <w:p w14:paraId="1949A031" w14:textId="77777777" w:rsidR="00492ED7" w:rsidRDefault="00BC5226">
      <w:pPr>
        <w:pStyle w:val="EndNoteBibliography"/>
        <w:ind w:left="720" w:hanging="720"/>
        <w:jc w:val="left"/>
      </w:pPr>
      <w:r>
        <w:rPr>
          <w:lang w:val="it-IT"/>
        </w:rPr>
        <w:t>12.</w:t>
      </w:r>
      <w:r>
        <w:rPr>
          <w:lang w:val="it-IT"/>
        </w:rPr>
        <w:tab/>
        <w:t xml:space="preserve">Zuccato E, Castiglioni S, Bagnati R, Melis M, Fanelli R. Source, occurrence and fate of antibiotics in the Italian aquatic environment. </w:t>
      </w:r>
      <w:r>
        <w:rPr>
          <w:i/>
          <w:iCs/>
          <w:lang w:val="en-US"/>
        </w:rPr>
        <w:t>Journal of hazardous materials</w:t>
      </w:r>
      <w:r>
        <w:t xml:space="preserve"> </w:t>
      </w:r>
      <w:r>
        <w:rPr>
          <w:b/>
          <w:bCs/>
        </w:rPr>
        <w:t>179</w:t>
      </w:r>
      <w:r>
        <w:t>, 1042-1048 (2010).</w:t>
      </w:r>
    </w:p>
    <w:p w14:paraId="38932E20" w14:textId="77777777" w:rsidR="00492ED7" w:rsidRDefault="00492ED7">
      <w:pPr>
        <w:pStyle w:val="EndNoteBibliography"/>
        <w:jc w:val="left"/>
      </w:pPr>
    </w:p>
    <w:p w14:paraId="015D4F8E" w14:textId="77777777" w:rsidR="00492ED7" w:rsidRDefault="00BC5226">
      <w:pPr>
        <w:pStyle w:val="EndNoteBibliography"/>
        <w:ind w:left="720" w:hanging="720"/>
        <w:jc w:val="left"/>
      </w:pPr>
      <w:r>
        <w:t>13.</w:t>
      </w:r>
      <w:r>
        <w:tab/>
        <w:t>Bendz D, Pax</w:t>
      </w:r>
      <w:r>
        <w:rPr>
          <w:lang w:val="fr-FR"/>
        </w:rPr>
        <w:t>é</w:t>
      </w:r>
      <w:r>
        <w:rPr>
          <w:lang w:val="en-US"/>
        </w:rPr>
        <w:t>us NA, Ginn TR, Loge FJ. Occurrence and fate of pharmaceutically active compounds in the environment, a case study: H</w:t>
      </w:r>
      <w:r>
        <w:rPr>
          <w:lang w:val="sv-SE"/>
        </w:rPr>
        <w:t>ö</w:t>
      </w:r>
      <w:r>
        <w:t xml:space="preserve">je River in Sweden. </w:t>
      </w:r>
      <w:r>
        <w:rPr>
          <w:i/>
          <w:iCs/>
          <w:lang w:val="en-US"/>
        </w:rPr>
        <w:t>Journal of Hazardous Materials</w:t>
      </w:r>
      <w:r>
        <w:t xml:space="preserve"> </w:t>
      </w:r>
      <w:r>
        <w:rPr>
          <w:b/>
          <w:bCs/>
        </w:rPr>
        <w:t>122</w:t>
      </w:r>
      <w:r>
        <w:t>, 195-204 (2005).</w:t>
      </w:r>
    </w:p>
    <w:p w14:paraId="73C1AA76" w14:textId="77777777" w:rsidR="00492ED7" w:rsidRDefault="00492ED7">
      <w:pPr>
        <w:pStyle w:val="EndNoteBibliography"/>
        <w:jc w:val="left"/>
      </w:pPr>
    </w:p>
    <w:p w14:paraId="67B573B1" w14:textId="77777777" w:rsidR="00492ED7" w:rsidRDefault="00BC5226">
      <w:pPr>
        <w:pStyle w:val="EndNoteBibliography"/>
        <w:ind w:left="720" w:hanging="720"/>
        <w:jc w:val="left"/>
      </w:pPr>
      <w:r>
        <w:rPr>
          <w:lang w:val="en-US"/>
        </w:rPr>
        <w:t>14.</w:t>
      </w:r>
      <w:r>
        <w:rPr>
          <w:lang w:val="en-US"/>
        </w:rPr>
        <w:tab/>
        <w:t xml:space="preserve">Massey LB, Haggard BE, Galloway JM, Loftin KA, Meyer MT, Green WR. Antibiotic fate and transport in three effluent-dominated Ozark streams. </w:t>
      </w:r>
      <w:r>
        <w:rPr>
          <w:i/>
          <w:iCs/>
          <w:lang w:val="en-US"/>
        </w:rPr>
        <w:t>Ecological Engineering</w:t>
      </w:r>
      <w:r>
        <w:t xml:space="preserve"> </w:t>
      </w:r>
      <w:r>
        <w:rPr>
          <w:b/>
          <w:bCs/>
        </w:rPr>
        <w:t>36</w:t>
      </w:r>
      <w:r>
        <w:t>, 930-938 (2010).</w:t>
      </w:r>
    </w:p>
    <w:p w14:paraId="37243839" w14:textId="77777777" w:rsidR="00492ED7" w:rsidRDefault="00492ED7">
      <w:pPr>
        <w:pStyle w:val="EndNoteBibliography"/>
        <w:jc w:val="left"/>
      </w:pPr>
    </w:p>
    <w:p w14:paraId="038DC445" w14:textId="77777777" w:rsidR="00492ED7" w:rsidRDefault="00BC5226">
      <w:pPr>
        <w:pStyle w:val="EndNoteBibliography"/>
        <w:ind w:left="720" w:hanging="720"/>
        <w:jc w:val="left"/>
      </w:pPr>
      <w:r>
        <w:rPr>
          <w:lang w:val="en-US"/>
        </w:rPr>
        <w:t>15.</w:t>
      </w:r>
      <w:r>
        <w:rPr>
          <w:lang w:val="en-US"/>
        </w:rPr>
        <w:tab/>
        <w:t xml:space="preserve">Conley JM, Symes SJ, Schorr MS, Richards SM. Spatial and temporal analysis of pharmaceutical concentrations in the upper Tennessee River basin. </w:t>
      </w:r>
      <w:r>
        <w:rPr>
          <w:i/>
          <w:iCs/>
          <w:lang w:val="en-US"/>
        </w:rPr>
        <w:t>Chemosphere</w:t>
      </w:r>
      <w:r>
        <w:t xml:space="preserve"> </w:t>
      </w:r>
      <w:r>
        <w:rPr>
          <w:b/>
          <w:bCs/>
        </w:rPr>
        <w:t>73</w:t>
      </w:r>
      <w:r>
        <w:t>, 1178-1187 (2008).</w:t>
      </w:r>
    </w:p>
    <w:p w14:paraId="70AF2B35" w14:textId="77777777" w:rsidR="00492ED7" w:rsidRDefault="00492ED7">
      <w:pPr>
        <w:pStyle w:val="EndNoteBibliography"/>
        <w:jc w:val="left"/>
      </w:pPr>
    </w:p>
    <w:p w14:paraId="0B198D8A" w14:textId="77777777" w:rsidR="00492ED7" w:rsidRDefault="00BC5226">
      <w:pPr>
        <w:pStyle w:val="EndNoteBibliography"/>
        <w:ind w:left="720" w:hanging="720"/>
        <w:jc w:val="left"/>
      </w:pPr>
      <w:r>
        <w:rPr>
          <w:lang w:val="en-US"/>
        </w:rPr>
        <w:t>16.</w:t>
      </w:r>
      <w:r>
        <w:rPr>
          <w:lang w:val="en-US"/>
        </w:rPr>
        <w:tab/>
        <w:t>Chang X</w:t>
      </w:r>
      <w:r>
        <w:rPr>
          <w:i/>
          <w:iCs/>
        </w:rPr>
        <w:t>, et al.</w:t>
      </w:r>
      <w:r>
        <w:rPr>
          <w:lang w:val="en-US"/>
        </w:rPr>
        <w:t xml:space="preserve"> Determination of antibiotics in sewage from hospitals, nursery and slaughter house, wastewater treatment plant and source water in Chongqing region of Three Gorge Reservoir in China. </w:t>
      </w:r>
      <w:r>
        <w:rPr>
          <w:i/>
          <w:iCs/>
          <w:lang w:val="en-US"/>
        </w:rPr>
        <w:t>Environmental pollution</w:t>
      </w:r>
      <w:r>
        <w:t xml:space="preserve"> </w:t>
      </w:r>
      <w:r>
        <w:rPr>
          <w:b/>
          <w:bCs/>
          <w:lang w:val="ru-RU"/>
        </w:rPr>
        <w:t>158</w:t>
      </w:r>
      <w:r>
        <w:t>, 1444-1450 (2010).</w:t>
      </w:r>
    </w:p>
    <w:p w14:paraId="6E578F38" w14:textId="77777777" w:rsidR="00492ED7" w:rsidRDefault="00492ED7">
      <w:pPr>
        <w:pStyle w:val="EndNoteBibliography"/>
        <w:jc w:val="left"/>
      </w:pPr>
    </w:p>
    <w:p w14:paraId="301E3801" w14:textId="77777777" w:rsidR="00492ED7" w:rsidRDefault="00BC5226">
      <w:pPr>
        <w:pStyle w:val="EndNoteBibliography"/>
        <w:ind w:left="720" w:hanging="720"/>
        <w:jc w:val="left"/>
      </w:pPr>
      <w:r>
        <w:t>17.</w:t>
      </w:r>
      <w:r>
        <w:tab/>
        <w:t>L</w:t>
      </w:r>
      <w:r>
        <w:rPr>
          <w:lang w:val="es-ES_tradnl"/>
        </w:rPr>
        <w:t>ópez-Serna R, Jurado A, V</w:t>
      </w:r>
      <w:r>
        <w:t>á</w:t>
      </w:r>
      <w:r>
        <w:rPr>
          <w:lang w:val="es-ES_tradnl"/>
        </w:rPr>
        <w:t>zquez-Suñé E, Carrera J, Petrovi</w:t>
      </w:r>
      <w:r>
        <w:t xml:space="preserve">ć </w:t>
      </w:r>
      <w:r>
        <w:rPr>
          <w:lang w:val="es-ES_tradnl"/>
        </w:rPr>
        <w:t xml:space="preserve">M, Barceló </w:t>
      </w:r>
      <w:r>
        <w:rPr>
          <w:lang w:val="en-US"/>
        </w:rPr>
        <w:t xml:space="preserve">D. Occurrence of 95 pharmaceuticals and transformation products in urban groundwaters underlying the metropolis of Barcelona, Spain. </w:t>
      </w:r>
      <w:r>
        <w:rPr>
          <w:i/>
          <w:iCs/>
          <w:lang w:val="en-US"/>
        </w:rPr>
        <w:t>Environmental Pollution</w:t>
      </w:r>
      <w:r>
        <w:t xml:space="preserve"> </w:t>
      </w:r>
      <w:r>
        <w:rPr>
          <w:b/>
          <w:bCs/>
          <w:lang w:val="ru-RU"/>
        </w:rPr>
        <w:t>174</w:t>
      </w:r>
      <w:r>
        <w:t>, 305-315 (2013).</w:t>
      </w:r>
    </w:p>
    <w:p w14:paraId="12573E21" w14:textId="77777777" w:rsidR="00492ED7" w:rsidRDefault="00492ED7">
      <w:pPr>
        <w:pStyle w:val="EndNoteBibliography"/>
        <w:jc w:val="left"/>
      </w:pPr>
    </w:p>
    <w:p w14:paraId="37F74192" w14:textId="77777777" w:rsidR="00492ED7" w:rsidRDefault="00BC5226">
      <w:pPr>
        <w:pStyle w:val="EndNoteBibliography"/>
        <w:ind w:left="720" w:hanging="720"/>
        <w:jc w:val="left"/>
      </w:pPr>
      <w:r>
        <w:rPr>
          <w:lang w:val="it-IT"/>
        </w:rPr>
        <w:t>18.</w:t>
      </w:r>
      <w:r>
        <w:rPr>
          <w:lang w:val="it-IT"/>
        </w:rPr>
        <w:tab/>
        <w:t>Valc</w:t>
      </w:r>
      <w:r>
        <w:t>á</w:t>
      </w:r>
      <w:r>
        <w:rPr>
          <w:lang w:val="es-ES_tradnl"/>
        </w:rPr>
        <w:t>rcel Y, Alonso SG, Rodr</w:t>
      </w:r>
      <w:r>
        <w:t>í</w:t>
      </w:r>
      <w:r>
        <w:rPr>
          <w:lang w:val="es-ES_tradnl"/>
        </w:rPr>
        <w:t>guez-Gil J, Gil A, Catal</w:t>
      </w:r>
      <w:r>
        <w:t xml:space="preserve">á </w:t>
      </w:r>
      <w:r>
        <w:rPr>
          <w:lang w:val="en-US"/>
        </w:rPr>
        <w:t xml:space="preserve">M. Detection of pharmaceutically active compounds in the rivers and tap water of the Madrid Region (Spain) and potential ecotoxicological risk. </w:t>
      </w:r>
      <w:r>
        <w:rPr>
          <w:i/>
          <w:iCs/>
          <w:lang w:val="en-US"/>
        </w:rPr>
        <w:t>Chemosphere</w:t>
      </w:r>
      <w:r>
        <w:t xml:space="preserve"> </w:t>
      </w:r>
      <w:r>
        <w:rPr>
          <w:b/>
          <w:bCs/>
        </w:rPr>
        <w:t>84</w:t>
      </w:r>
      <w:r>
        <w:t>, 1336-1348 (2011).</w:t>
      </w:r>
    </w:p>
    <w:p w14:paraId="239B3FC1" w14:textId="77777777" w:rsidR="00492ED7" w:rsidRDefault="00492ED7">
      <w:pPr>
        <w:pStyle w:val="EndNoteBibliography"/>
        <w:jc w:val="left"/>
      </w:pPr>
    </w:p>
    <w:p w14:paraId="15E98E0E" w14:textId="77777777" w:rsidR="00492ED7" w:rsidRDefault="00BC5226">
      <w:pPr>
        <w:pStyle w:val="EndNoteBibliography"/>
        <w:ind w:left="720" w:hanging="720"/>
        <w:jc w:val="left"/>
      </w:pPr>
      <w:r>
        <w:t>19.</w:t>
      </w:r>
      <w:r>
        <w:tab/>
        <w:t>Wang Q-J</w:t>
      </w:r>
      <w:r>
        <w:rPr>
          <w:i/>
          <w:iCs/>
        </w:rPr>
        <w:t>, et al.</w:t>
      </w:r>
      <w:r>
        <w:rPr>
          <w:lang w:val="en-US"/>
        </w:rPr>
        <w:t xml:space="preserve"> Determination of four fluoroquinolone antibiotics in tap water in Guangzhou and Macao. </w:t>
      </w:r>
      <w:r>
        <w:rPr>
          <w:i/>
          <w:iCs/>
          <w:lang w:val="en-US"/>
        </w:rPr>
        <w:t>Environmental Pollution</w:t>
      </w:r>
      <w:r>
        <w:t xml:space="preserve"> </w:t>
      </w:r>
      <w:r>
        <w:rPr>
          <w:b/>
          <w:bCs/>
          <w:lang w:val="ru-RU"/>
        </w:rPr>
        <w:t>158</w:t>
      </w:r>
      <w:r>
        <w:t>, 2350-2358 (2010).</w:t>
      </w:r>
    </w:p>
    <w:p w14:paraId="3BFB78BE" w14:textId="77777777" w:rsidR="00492ED7" w:rsidRDefault="00492ED7">
      <w:pPr>
        <w:pStyle w:val="EndNoteBibliography"/>
        <w:jc w:val="left"/>
      </w:pPr>
    </w:p>
    <w:p w14:paraId="3953D9B4" w14:textId="77777777" w:rsidR="00492ED7" w:rsidRDefault="00BC5226">
      <w:pPr>
        <w:pStyle w:val="EndNoteBibliography"/>
        <w:ind w:left="720" w:hanging="720"/>
        <w:jc w:val="left"/>
      </w:pPr>
      <w:r>
        <w:rPr>
          <w:lang w:val="en-US"/>
        </w:rPr>
        <w:t>20.</w:t>
      </w:r>
      <w:r>
        <w:rPr>
          <w:lang w:val="en-US"/>
        </w:rPr>
        <w:tab/>
        <w:t xml:space="preserve">Zou S, Xu W, Zhang R, Tang J, Chen Y, Zhang G. Occurrence and distribution of antibiotics in coastal water of the Bohai Bay, China: impacts of river discharge and aquaculture activities. </w:t>
      </w:r>
      <w:r>
        <w:rPr>
          <w:i/>
          <w:iCs/>
          <w:lang w:val="en-US"/>
        </w:rPr>
        <w:t>Environmental Pollution</w:t>
      </w:r>
      <w:r>
        <w:t xml:space="preserve"> </w:t>
      </w:r>
      <w:r>
        <w:rPr>
          <w:b/>
          <w:bCs/>
        </w:rPr>
        <w:t>159</w:t>
      </w:r>
      <w:r>
        <w:t>, 2913-2920 (2011).</w:t>
      </w:r>
    </w:p>
    <w:p w14:paraId="60D3AF92" w14:textId="77777777" w:rsidR="00492ED7" w:rsidRDefault="00492ED7">
      <w:pPr>
        <w:pStyle w:val="EndNoteBibliography"/>
        <w:jc w:val="left"/>
      </w:pPr>
    </w:p>
    <w:p w14:paraId="3403646F" w14:textId="77777777" w:rsidR="00492ED7" w:rsidRDefault="00BC5226">
      <w:pPr>
        <w:pStyle w:val="EndNoteBibliography"/>
        <w:ind w:left="720" w:hanging="720"/>
        <w:jc w:val="left"/>
      </w:pPr>
      <w:r>
        <w:rPr>
          <w:lang w:val="pt-PT"/>
        </w:rPr>
        <w:t>21.</w:t>
      </w:r>
      <w:r>
        <w:rPr>
          <w:lang w:val="pt-PT"/>
        </w:rPr>
        <w:tab/>
        <w:t xml:space="preserve">Lin AY-C, Tsai Y-T. Occurrence of pharmaceuticals in Taiwan's surface waters: impact of waste streams from hospitals and pharmaceutical production facilities. </w:t>
      </w:r>
      <w:r>
        <w:rPr>
          <w:i/>
          <w:iCs/>
          <w:lang w:val="en-US"/>
        </w:rPr>
        <w:t>Science of the Total Environment</w:t>
      </w:r>
      <w:r>
        <w:t xml:space="preserve"> </w:t>
      </w:r>
      <w:r>
        <w:rPr>
          <w:b/>
          <w:bCs/>
        </w:rPr>
        <w:t>407</w:t>
      </w:r>
      <w:r>
        <w:t>, 3793-3802 (2009).</w:t>
      </w:r>
    </w:p>
    <w:p w14:paraId="0130BB7D" w14:textId="77777777" w:rsidR="00492ED7" w:rsidRDefault="00492ED7">
      <w:pPr>
        <w:pStyle w:val="EndNoteBibliography"/>
        <w:jc w:val="left"/>
      </w:pPr>
    </w:p>
    <w:p w14:paraId="459550A0" w14:textId="77777777" w:rsidR="00492ED7" w:rsidRDefault="00BC5226">
      <w:pPr>
        <w:pStyle w:val="EndNoteBibliography"/>
        <w:ind w:left="720" w:hanging="720"/>
        <w:jc w:val="left"/>
      </w:pPr>
      <w:r>
        <w:rPr>
          <w:lang w:val="de-DE"/>
        </w:rPr>
        <w:t>22.</w:t>
      </w:r>
      <w:r>
        <w:rPr>
          <w:lang w:val="de-DE"/>
        </w:rPr>
        <w:tab/>
        <w:t>Lindberg R, Jarnheimer P-</w:t>
      </w:r>
      <w:r>
        <w:rPr>
          <w:lang w:val="da-DK"/>
        </w:rPr>
        <w:t>Å</w:t>
      </w:r>
      <w:r>
        <w:rPr>
          <w:lang w:val="en-US"/>
        </w:rPr>
        <w:t xml:space="preserve">, Olsen B, Johansson M, Tysklind M. Determination of antibiotic substances in hospital sewage water using solid phase extraction and liquid chromatography/mass spectrometry and group analogue internal </w:t>
      </w:r>
      <w:r>
        <w:rPr>
          <w:lang w:val="en-US"/>
        </w:rPr>
        <w:lastRenderedPageBreak/>
        <w:t xml:space="preserve">standards. </w:t>
      </w:r>
      <w:r>
        <w:rPr>
          <w:i/>
          <w:iCs/>
          <w:lang w:val="en-US"/>
        </w:rPr>
        <w:t>Chemosphere</w:t>
      </w:r>
      <w:r>
        <w:t xml:space="preserve"> </w:t>
      </w:r>
      <w:r>
        <w:rPr>
          <w:b/>
          <w:bCs/>
          <w:lang w:val="ru-RU"/>
        </w:rPr>
        <w:t>57</w:t>
      </w:r>
      <w:r>
        <w:t>, 1479-1488 (2004).</w:t>
      </w:r>
    </w:p>
    <w:p w14:paraId="0C42D608" w14:textId="77777777" w:rsidR="00492ED7" w:rsidRDefault="00492ED7">
      <w:pPr>
        <w:pStyle w:val="EndNoteBibliography"/>
        <w:jc w:val="left"/>
      </w:pPr>
    </w:p>
    <w:p w14:paraId="7B19AFEB" w14:textId="77777777" w:rsidR="00492ED7" w:rsidRDefault="00BC5226">
      <w:pPr>
        <w:pStyle w:val="EndNoteBibliography"/>
        <w:ind w:left="720" w:hanging="720"/>
        <w:jc w:val="left"/>
      </w:pPr>
      <w:r>
        <w:rPr>
          <w:lang w:val="it-IT"/>
        </w:rPr>
        <w:t>23.</w:t>
      </w:r>
      <w:r>
        <w:rPr>
          <w:lang w:val="it-IT"/>
        </w:rPr>
        <w:tab/>
        <w:t xml:space="preserve">Al Aukidy M, Verlicchi P, Jelic A, Petrovic M, Barcelò </w:t>
      </w:r>
      <w:r>
        <w:rPr>
          <w:lang w:val="en-US"/>
        </w:rPr>
        <w:t xml:space="preserve">D. Monitoring release of pharmaceutical compounds: occurrence and environmental risk assessment of two WWTP effluents and their receiving bodies in the Po Valley, Italy. </w:t>
      </w:r>
      <w:r>
        <w:rPr>
          <w:i/>
          <w:iCs/>
          <w:lang w:val="en-US"/>
        </w:rPr>
        <w:t>Science of the Total Environment</w:t>
      </w:r>
      <w:r>
        <w:t xml:space="preserve"> </w:t>
      </w:r>
      <w:r>
        <w:rPr>
          <w:b/>
          <w:bCs/>
        </w:rPr>
        <w:t>438</w:t>
      </w:r>
      <w:r>
        <w:t>, 15-25 (2012).</w:t>
      </w:r>
    </w:p>
    <w:p w14:paraId="237EC15C" w14:textId="77777777" w:rsidR="00492ED7" w:rsidRDefault="00492ED7">
      <w:pPr>
        <w:pStyle w:val="EndNoteBibliography"/>
        <w:jc w:val="left"/>
      </w:pPr>
    </w:p>
    <w:p w14:paraId="50CCAAFB" w14:textId="77777777" w:rsidR="00492ED7" w:rsidRDefault="00BC5226">
      <w:pPr>
        <w:pStyle w:val="EndNoteBibliography"/>
        <w:ind w:left="720" w:hanging="720"/>
        <w:jc w:val="left"/>
      </w:pPr>
      <w:r>
        <w:rPr>
          <w:lang w:val="fr-FR"/>
        </w:rPr>
        <w:t>24.</w:t>
      </w:r>
      <w:r>
        <w:rPr>
          <w:lang w:val="fr-FR"/>
        </w:rPr>
        <w:tab/>
        <w:t>Mart</w:t>
      </w:r>
      <w:r>
        <w:t>ín J, Camacho-Mu</w:t>
      </w:r>
      <w:r>
        <w:rPr>
          <w:lang w:val="es-ES_tradnl"/>
        </w:rPr>
        <w:t>ñ</w:t>
      </w:r>
      <w:r>
        <w:rPr>
          <w:lang w:val="en-US"/>
        </w:rPr>
        <w:t xml:space="preserve">oz D, Santos J, Aparicio I, Alonso E. Occurrence of pharmaceutical compounds in wastewater and sludge from wastewater treatment plants: removal and ecotoxicological impact of wastewater discharges and sludge disposal. </w:t>
      </w:r>
      <w:r>
        <w:rPr>
          <w:i/>
          <w:iCs/>
          <w:lang w:val="en-US"/>
        </w:rPr>
        <w:t>Journal of hazardous materials</w:t>
      </w:r>
      <w:r>
        <w:t xml:space="preserve"> </w:t>
      </w:r>
      <w:r>
        <w:rPr>
          <w:b/>
          <w:bCs/>
        </w:rPr>
        <w:t>239</w:t>
      </w:r>
      <w:r>
        <w:t>, 40-47 (2012).</w:t>
      </w:r>
    </w:p>
    <w:p w14:paraId="56C840BD" w14:textId="77777777" w:rsidR="00492ED7" w:rsidRDefault="00492ED7">
      <w:pPr>
        <w:pStyle w:val="EndNoteBibliography"/>
        <w:jc w:val="left"/>
      </w:pPr>
    </w:p>
    <w:p w14:paraId="5B687F88" w14:textId="77777777" w:rsidR="00492ED7" w:rsidRDefault="00BC5226">
      <w:pPr>
        <w:pStyle w:val="EndNoteBibliography"/>
        <w:ind w:left="720" w:hanging="720"/>
        <w:jc w:val="left"/>
      </w:pPr>
      <w:r>
        <w:rPr>
          <w:lang w:val="en-US"/>
        </w:rPr>
        <w:t>25.</w:t>
      </w:r>
      <w:r>
        <w:rPr>
          <w:lang w:val="en-US"/>
        </w:rPr>
        <w:tab/>
        <w:t xml:space="preserve">Ashton D, Hilton M, Thomas K. Investigating the environmental transport of human pharmaceuticals to streams in the United Kingdom. </w:t>
      </w:r>
      <w:r>
        <w:rPr>
          <w:i/>
          <w:iCs/>
          <w:lang w:val="en-US"/>
        </w:rPr>
        <w:t>Science of the Total Environment</w:t>
      </w:r>
      <w:r>
        <w:t xml:space="preserve"> </w:t>
      </w:r>
      <w:r>
        <w:rPr>
          <w:b/>
          <w:bCs/>
        </w:rPr>
        <w:t>333</w:t>
      </w:r>
      <w:r>
        <w:t>, 167-184 (2004).</w:t>
      </w:r>
    </w:p>
    <w:p w14:paraId="52F15B52" w14:textId="77777777" w:rsidR="00492ED7" w:rsidRDefault="00492ED7">
      <w:pPr>
        <w:pStyle w:val="EndNoteBibliography"/>
        <w:jc w:val="left"/>
      </w:pPr>
    </w:p>
    <w:p w14:paraId="10494D9B" w14:textId="77777777" w:rsidR="00492ED7" w:rsidRDefault="00BC5226">
      <w:pPr>
        <w:pStyle w:val="EndNoteBibliography"/>
        <w:ind w:left="720" w:hanging="720"/>
        <w:jc w:val="left"/>
      </w:pPr>
      <w:r>
        <w:t>2</w:t>
      </w:r>
      <w:r>
        <w:rPr>
          <w:lang w:val="en-US"/>
        </w:rPr>
        <w:t>6</w:t>
      </w:r>
      <w:r>
        <w:t>.</w:t>
      </w:r>
      <w:r>
        <w:tab/>
        <w:t>Lindberg RH, Bj</w:t>
      </w:r>
      <w:r>
        <w:rPr>
          <w:lang w:val="sv-SE"/>
        </w:rPr>
        <w:t>ö</w:t>
      </w:r>
      <w:r>
        <w:rPr>
          <w:lang w:val="en-US"/>
        </w:rPr>
        <w:t xml:space="preserve">rklund K, Rendahl P, Johansson MI, Tysklind M, Andersson BA. Environmental risk assessment of antibiotics in the Swedish environment with emphasis on sewage treatment plants. </w:t>
      </w:r>
      <w:r>
        <w:rPr>
          <w:i/>
          <w:iCs/>
          <w:lang w:val="en-US"/>
        </w:rPr>
        <w:t>Water research</w:t>
      </w:r>
      <w:r>
        <w:t xml:space="preserve"> </w:t>
      </w:r>
      <w:r>
        <w:rPr>
          <w:b/>
          <w:bCs/>
        </w:rPr>
        <w:t>41</w:t>
      </w:r>
      <w:r>
        <w:t>, 613-619 (2007).</w:t>
      </w:r>
    </w:p>
    <w:p w14:paraId="6732ED9A" w14:textId="77777777" w:rsidR="00492ED7" w:rsidRDefault="00492ED7">
      <w:pPr>
        <w:pStyle w:val="EndNoteBibliography"/>
        <w:jc w:val="left"/>
      </w:pPr>
    </w:p>
    <w:p w14:paraId="27D212ED" w14:textId="77777777" w:rsidR="00492ED7" w:rsidRDefault="00BC5226">
      <w:pPr>
        <w:pStyle w:val="EndNoteBibliography"/>
        <w:ind w:left="720" w:hanging="720"/>
        <w:jc w:val="left"/>
      </w:pPr>
      <w:r>
        <w:rPr>
          <w:lang w:val="en-US"/>
        </w:rPr>
        <w:t>27.</w:t>
      </w:r>
      <w:r>
        <w:rPr>
          <w:lang w:val="en-US"/>
        </w:rPr>
        <w:tab/>
        <w:t xml:space="preserve">McClellan K, Halden RU. Pharmaceuticals and personal care products in archived US biosolids from the 2001 EPA national sewage sludge survey. </w:t>
      </w:r>
      <w:r>
        <w:rPr>
          <w:i/>
          <w:iCs/>
          <w:lang w:val="en-US"/>
        </w:rPr>
        <w:t>Water research</w:t>
      </w:r>
      <w:r>
        <w:t xml:space="preserve"> </w:t>
      </w:r>
      <w:r>
        <w:rPr>
          <w:b/>
          <w:bCs/>
        </w:rPr>
        <w:t>44</w:t>
      </w:r>
      <w:r>
        <w:t>, 658-668 (2010).</w:t>
      </w:r>
    </w:p>
    <w:p w14:paraId="412CC9BE" w14:textId="77777777" w:rsidR="00492ED7" w:rsidRDefault="00492ED7">
      <w:pPr>
        <w:pStyle w:val="EndNoteBibliography"/>
        <w:jc w:val="left"/>
      </w:pPr>
    </w:p>
    <w:p w14:paraId="6E4447FA" w14:textId="77777777" w:rsidR="00492ED7" w:rsidRDefault="00BC5226">
      <w:pPr>
        <w:pStyle w:val="EndNoteBibliography"/>
        <w:ind w:left="720" w:hanging="720"/>
        <w:jc w:val="left"/>
      </w:pPr>
      <w:r>
        <w:rPr>
          <w:lang w:val="pt-PT"/>
        </w:rPr>
        <w:t>2</w:t>
      </w:r>
      <w:r>
        <w:rPr>
          <w:lang w:val="en-US"/>
        </w:rPr>
        <w:t>8</w:t>
      </w:r>
      <w:r>
        <w:rPr>
          <w:lang w:val="pt-PT"/>
        </w:rPr>
        <w:t>.</w:t>
      </w:r>
      <w:r>
        <w:rPr>
          <w:lang w:val="pt-PT"/>
        </w:rPr>
        <w:tab/>
        <w:t>Hou J</w:t>
      </w:r>
      <w:r>
        <w:rPr>
          <w:i/>
          <w:iCs/>
        </w:rPr>
        <w:t>, et al.</w:t>
      </w:r>
      <w:r>
        <w:rPr>
          <w:lang w:val="en-US"/>
        </w:rPr>
        <w:t xml:space="preserve"> Occurrence and distribution of sulfonamides, tetracyclines, quinolones, macrolides, and nitrofurans in livestock manure and amended soils of Northern China. </w:t>
      </w:r>
      <w:r>
        <w:rPr>
          <w:i/>
          <w:iCs/>
          <w:lang w:val="en-US"/>
        </w:rPr>
        <w:t>Environmental Science and Pollution Research</w:t>
      </w:r>
      <w:r>
        <w:t xml:space="preserve"> </w:t>
      </w:r>
      <w:r>
        <w:rPr>
          <w:b/>
          <w:bCs/>
        </w:rPr>
        <w:t>22</w:t>
      </w:r>
      <w:r>
        <w:t>, 4545-4554 (2015).</w:t>
      </w:r>
    </w:p>
    <w:p w14:paraId="4C8A2660" w14:textId="77777777" w:rsidR="00492ED7" w:rsidRDefault="00492ED7">
      <w:pPr>
        <w:pStyle w:val="EndNoteBibliography"/>
        <w:jc w:val="left"/>
      </w:pPr>
    </w:p>
    <w:p w14:paraId="6AEF01B8" w14:textId="77777777" w:rsidR="00492ED7" w:rsidRDefault="00BC5226">
      <w:pPr>
        <w:pStyle w:val="EndNoteBibliography"/>
        <w:ind w:left="720" w:hanging="720"/>
        <w:jc w:val="left"/>
      </w:pPr>
      <w:r>
        <w:rPr>
          <w:lang w:val="en-US"/>
        </w:rPr>
        <w:t>29.</w:t>
      </w:r>
      <w:r>
        <w:rPr>
          <w:lang w:val="en-US"/>
        </w:rPr>
        <w:tab/>
        <w:t xml:space="preserve">Dolliver H, Gupta S, Noll S. Antibiotic degradation during manure composting. </w:t>
      </w:r>
      <w:r>
        <w:rPr>
          <w:i/>
          <w:iCs/>
          <w:lang w:val="en-US"/>
        </w:rPr>
        <w:t>Journal of environmental quality</w:t>
      </w:r>
      <w:r>
        <w:t xml:space="preserve"> </w:t>
      </w:r>
      <w:r>
        <w:rPr>
          <w:b/>
          <w:bCs/>
        </w:rPr>
        <w:t>37</w:t>
      </w:r>
      <w:r>
        <w:t>, 1245-1253 (2008).</w:t>
      </w:r>
    </w:p>
    <w:sectPr w:rsidR="00492ED7">
      <w:headerReference w:type="default" r:id="rId6"/>
      <w:footerReference w:type="default" r:id="rId7"/>
      <w:pgSz w:w="11900" w:h="16840"/>
      <w:pgMar w:top="1440" w:right="1800" w:bottom="1440" w:left="1800" w:header="851" w:footer="992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32AA71" w14:textId="77777777" w:rsidR="00E702FE" w:rsidRDefault="00E702FE">
      <w:r>
        <w:separator/>
      </w:r>
    </w:p>
  </w:endnote>
  <w:endnote w:type="continuationSeparator" w:id="0">
    <w:p w14:paraId="4C4A43DC" w14:textId="77777777" w:rsidR="00E702FE" w:rsidRDefault="00E702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32AB942" w14:textId="77777777" w:rsidR="00492ED7" w:rsidRDefault="00492ED7">
    <w:pPr>
      <w:pStyle w:val="Header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3D48E2" w14:textId="77777777" w:rsidR="00E702FE" w:rsidRDefault="00E702FE">
      <w:r>
        <w:separator/>
      </w:r>
    </w:p>
  </w:footnote>
  <w:footnote w:type="continuationSeparator" w:id="0">
    <w:p w14:paraId="29DA2145" w14:textId="77777777" w:rsidR="00E702FE" w:rsidRDefault="00E702F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37C7922" w14:textId="77777777" w:rsidR="00492ED7" w:rsidRDefault="00492ED7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3"/>
  <w:defaultTabStop w:val="480"/>
  <w:autoHyphenation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2ED7"/>
    <w:rsid w:val="00492ED7"/>
    <w:rsid w:val="009263FD"/>
    <w:rsid w:val="00BC5226"/>
    <w:rsid w:val="00C203AD"/>
    <w:rsid w:val="00E702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D34DD4"/>
  <w15:docId w15:val="{3B0BF43E-BA88-1042-B14C-F451C5FBBF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Arial Unicode MS" w:hAnsi="Times New Roman" w:cs="Times New Roman"/>
        <w:bdr w:val="nil"/>
        <w:lang w:val="en-HK" w:eastAsia="zh-C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customStyle="1" w:styleId="BodyA">
    <w:name w:val="Body A"/>
    <w:pPr>
      <w:widowControl w:val="0"/>
    </w:pPr>
    <w:rPr>
      <w:rFonts w:ascii="Calibri" w:eastAsia="Calibri" w:hAnsi="Calibri" w:cs="Calibri"/>
      <w:color w:val="000000"/>
      <w:kern w:val="2"/>
      <w:sz w:val="24"/>
      <w:szCs w:val="24"/>
      <w:u w:color="000000"/>
    </w:rPr>
  </w:style>
  <w:style w:type="paragraph" w:customStyle="1" w:styleId="TableStyle1">
    <w:name w:val="Table Style 1"/>
    <w:rPr>
      <w:rFonts w:ascii="Helvetica" w:hAnsi="Helvetica" w:cs="Arial Unicode MS"/>
      <w:b/>
      <w:bCs/>
      <w:color w:val="000000"/>
    </w:rPr>
  </w:style>
  <w:style w:type="paragraph" w:customStyle="1" w:styleId="TableStyle2">
    <w:name w:val="Table Style 2"/>
    <w:rPr>
      <w:rFonts w:ascii="Helvetica" w:hAnsi="Helvetica" w:cs="Arial Unicode MS"/>
      <w:color w:val="000000"/>
    </w:rPr>
  </w:style>
  <w:style w:type="paragraph" w:customStyle="1" w:styleId="EndNoteBibliography">
    <w:name w:val="EndNote Bibliography"/>
    <w:pPr>
      <w:widowControl w:val="0"/>
      <w:jc w:val="center"/>
    </w:pPr>
    <w:rPr>
      <w:rFonts w:ascii="Calibri" w:eastAsia="Calibri" w:hAnsi="Calibri" w:cs="Calibri"/>
      <w:color w:val="000000"/>
      <w:kern w:val="2"/>
      <w:sz w:val="24"/>
      <w:szCs w:val="24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461</Words>
  <Characters>8333</Characters>
  <Application>Microsoft Office Word</Application>
  <DocSecurity>0</DocSecurity>
  <Lines>69</Lines>
  <Paragraphs>19</Paragraphs>
  <ScaleCrop>false</ScaleCrop>
  <Company/>
  <LinksUpToDate>false</LinksUpToDate>
  <CharactersWithSpaces>9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nni Zhang</cp:lastModifiedBy>
  <cp:revision>3</cp:revision>
  <dcterms:created xsi:type="dcterms:W3CDTF">2018-11-09T02:29:00Z</dcterms:created>
  <dcterms:modified xsi:type="dcterms:W3CDTF">2018-11-09T03:02:00Z</dcterms:modified>
</cp:coreProperties>
</file>